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137"/>
        <w:gridCol w:w="1224"/>
        <w:gridCol w:w="1336"/>
        <w:gridCol w:w="1401"/>
        <w:gridCol w:w="1162"/>
      </w:tblGrid>
      <w:tr w:rsidR="00C864B3" w:rsidRPr="003B45F8" w14:paraId="2866798E" w14:textId="77777777" w:rsidTr="003A6779">
        <w:trPr>
          <w:trHeight w:val="547"/>
        </w:trPr>
        <w:tc>
          <w:tcPr>
            <w:tcW w:w="8150" w:type="dxa"/>
            <w:gridSpan w:val="6"/>
            <w:tcBorders>
              <w:bottom w:val="single" w:sz="4" w:space="0" w:color="auto"/>
            </w:tcBorders>
          </w:tcPr>
          <w:p w14:paraId="1869A833" w14:textId="071476F2" w:rsidR="00C864B3" w:rsidRPr="003B45F8" w:rsidRDefault="00D83A83" w:rsidP="003A6779">
            <w:pPr>
              <w:rPr>
                <w:rFonts w:asciiTheme="majorBidi" w:hAnsiTheme="majorBidi" w:cstheme="majorBidi"/>
              </w:rPr>
            </w:pPr>
            <w:r w:rsidRPr="003A6779">
              <w:rPr>
                <w:rFonts w:asciiTheme="majorBidi" w:hAnsiTheme="majorBidi" w:cstheme="majorBidi"/>
                <w:bCs/>
                <w:iCs/>
                <w:color w:val="000000" w:themeColor="text1"/>
                <w:sz w:val="21"/>
                <w:szCs w:val="21"/>
              </w:rPr>
              <w:t>Additional File</w:t>
            </w:r>
            <w:r>
              <w:rPr>
                <w:rFonts w:asciiTheme="majorBidi" w:hAnsiTheme="majorBidi" w:cstheme="majorBidi"/>
                <w:bCs/>
                <w:iCs/>
                <w:color w:val="000000" w:themeColor="text1"/>
                <w:sz w:val="21"/>
                <w:szCs w:val="21"/>
              </w:rPr>
              <w:t xml:space="preserve"> 6</w:t>
            </w:r>
            <w:bookmarkStart w:id="0" w:name="_GoBack"/>
            <w:bookmarkEnd w:id="0"/>
            <w:ins w:id="1" w:author="Afaf Al Blooshi" w:date="2020-03-18T12:54:00Z">
              <w:r w:rsidR="00C864B3" w:rsidRPr="00B76E44">
                <w:rPr>
                  <w:rFonts w:asciiTheme="majorBidi" w:hAnsiTheme="majorBidi" w:cstheme="majorBidi"/>
                  <w:b/>
                  <w:bCs/>
                </w:rPr>
                <w:t xml:space="preserve">. </w:t>
              </w:r>
              <w:r w:rsidR="00C864B3" w:rsidRPr="003B45F8">
                <w:rPr>
                  <w:rFonts w:asciiTheme="majorBidi" w:hAnsiTheme="majorBidi" w:cstheme="majorBidi"/>
                </w:rPr>
                <w:t>Prevalence of thinness by age using the IOTF BMI classification</w:t>
              </w:r>
            </w:ins>
          </w:p>
        </w:tc>
      </w:tr>
      <w:tr w:rsidR="00C864B3" w:rsidRPr="00B76E44" w14:paraId="74996200" w14:textId="77777777" w:rsidTr="003A6779">
        <w:trPr>
          <w:trHeight w:val="71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E520BEE" w14:textId="77777777" w:rsidR="00C864B3" w:rsidRPr="00B76E44" w:rsidRDefault="00C864B3" w:rsidP="003A6779">
            <w:pPr>
              <w:jc w:val="center"/>
              <w:rPr>
                <w:ins w:id="2" w:author="Afaf Al Blooshi" w:date="2020-03-18T12:54:00Z"/>
                <w:rFonts w:asciiTheme="majorBidi" w:hAnsiTheme="majorBidi" w:cstheme="majorBidi"/>
                <w:b/>
                <w:bCs/>
              </w:rPr>
            </w:pPr>
            <w:ins w:id="3" w:author="Afaf Al Blooshi" w:date="2020-03-18T12:54:00Z">
              <w:r w:rsidRPr="00B76E44">
                <w:rPr>
                  <w:rFonts w:asciiTheme="majorBidi" w:hAnsiTheme="majorBidi" w:cstheme="majorBidi"/>
                  <w:b/>
                  <w:bCs/>
                </w:rPr>
                <w:t>Age (completed)</w:t>
              </w:r>
              <w:r>
                <w:rPr>
                  <w:rFonts w:asciiTheme="majorBidi" w:hAnsiTheme="majorBidi" w:cstheme="majorBidi"/>
                  <w:b/>
                  <w:bCs/>
                </w:rPr>
                <w:t xml:space="preserve"> </w:t>
              </w:r>
              <w:r w:rsidRPr="00B76E44">
                <w:rPr>
                  <w:rFonts w:asciiTheme="majorBidi" w:hAnsiTheme="majorBidi" w:cstheme="majorBidi"/>
                  <w:b/>
                  <w:bCs/>
                </w:rPr>
                <w:t>years</w:t>
              </w:r>
            </w:ins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2CA0B760" w14:textId="77777777" w:rsidR="00C864B3" w:rsidRPr="00B76E44" w:rsidRDefault="00C864B3" w:rsidP="003A6779">
            <w:pPr>
              <w:jc w:val="center"/>
              <w:rPr>
                <w:ins w:id="4" w:author="Afaf Al Blooshi" w:date="2020-03-18T12:54:00Z"/>
                <w:rFonts w:asciiTheme="majorBidi" w:hAnsiTheme="majorBidi" w:cstheme="majorBidi"/>
                <w:b/>
                <w:bCs/>
              </w:rPr>
            </w:pPr>
            <w:ins w:id="5" w:author="Afaf Al Blooshi" w:date="2020-03-18T12:54:00Z">
              <w:r>
                <w:rPr>
                  <w:rFonts w:asciiTheme="majorBidi" w:hAnsiTheme="majorBidi" w:cstheme="majorBidi"/>
                  <w:b/>
                  <w:bCs/>
                </w:rPr>
                <w:t>C</w:t>
              </w:r>
              <w:r w:rsidRPr="00B76E44">
                <w:rPr>
                  <w:rFonts w:asciiTheme="majorBidi" w:hAnsiTheme="majorBidi" w:cstheme="majorBidi"/>
                  <w:b/>
                  <w:bCs/>
                </w:rPr>
                <w:t>hildren</w:t>
              </w:r>
            </w:ins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2CA7B8EA" w14:textId="77777777" w:rsidR="00C864B3" w:rsidRPr="00B76E44" w:rsidRDefault="00C864B3" w:rsidP="003A6779">
            <w:pPr>
              <w:jc w:val="center"/>
              <w:rPr>
                <w:ins w:id="6" w:author="Afaf Al Blooshi" w:date="2020-03-18T12:54:00Z"/>
                <w:rFonts w:asciiTheme="majorBidi" w:hAnsiTheme="majorBidi" w:cstheme="majorBidi"/>
                <w:b/>
                <w:bCs/>
              </w:rPr>
            </w:pPr>
            <w:ins w:id="7" w:author="Afaf Al Blooshi" w:date="2020-03-18T12:54:00Z">
              <w:r w:rsidRPr="00B76E44">
                <w:rPr>
                  <w:rFonts w:asciiTheme="majorBidi" w:hAnsiTheme="majorBidi" w:cstheme="majorBidi"/>
                  <w:b/>
                  <w:bCs/>
                </w:rPr>
                <w:t>Thin children</w:t>
              </w:r>
            </w:ins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96DB715" w14:textId="77777777" w:rsidR="00C864B3" w:rsidRPr="00B76E44" w:rsidRDefault="00C864B3" w:rsidP="003A6779">
            <w:pPr>
              <w:jc w:val="center"/>
              <w:rPr>
                <w:ins w:id="8" w:author="Afaf Al Blooshi" w:date="2020-03-18T12:54:00Z"/>
                <w:rFonts w:asciiTheme="majorBidi" w:hAnsiTheme="majorBidi" w:cstheme="majorBidi"/>
                <w:b/>
                <w:bCs/>
              </w:rPr>
            </w:pPr>
            <w:ins w:id="9" w:author="Afaf Al Blooshi" w:date="2020-03-18T12:54:00Z">
              <w:r w:rsidRPr="00B76E44">
                <w:rPr>
                  <w:rFonts w:asciiTheme="majorBidi" w:hAnsiTheme="majorBidi" w:cstheme="majorBidi"/>
                  <w:b/>
                  <w:bCs/>
                </w:rPr>
                <w:t>Prevalence (%)</w:t>
              </w:r>
            </w:ins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411584CF" w14:textId="77777777" w:rsidR="00C864B3" w:rsidRPr="00B76E44" w:rsidRDefault="00C864B3" w:rsidP="003A6779">
            <w:pPr>
              <w:jc w:val="center"/>
              <w:rPr>
                <w:ins w:id="10" w:author="Afaf Al Blooshi" w:date="2020-03-18T12:54:00Z"/>
                <w:rFonts w:asciiTheme="majorBidi" w:hAnsiTheme="majorBidi" w:cstheme="majorBidi"/>
                <w:b/>
                <w:bCs/>
              </w:rPr>
            </w:pPr>
            <w:ins w:id="11" w:author="Afaf Al Blooshi" w:date="2020-03-18T12:54:00Z">
              <w:r w:rsidRPr="00B76E44">
                <w:rPr>
                  <w:rFonts w:asciiTheme="majorBidi" w:hAnsiTheme="majorBidi" w:cstheme="majorBidi"/>
                  <w:b/>
                  <w:bCs/>
                </w:rPr>
                <w:t xml:space="preserve">95% </w:t>
              </w:r>
              <w:r>
                <w:rPr>
                  <w:rFonts w:asciiTheme="majorBidi" w:hAnsiTheme="majorBidi" w:cstheme="majorBidi"/>
                  <w:b/>
                  <w:bCs/>
                </w:rPr>
                <w:t>CI</w:t>
              </w:r>
            </w:ins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7194CD6A" w14:textId="77777777" w:rsidR="00C864B3" w:rsidRPr="00B76E44" w:rsidRDefault="00C864B3" w:rsidP="003A6779">
            <w:pPr>
              <w:jc w:val="center"/>
              <w:rPr>
                <w:ins w:id="12" w:author="Afaf Al Blooshi" w:date="2020-03-18T12:54:00Z"/>
                <w:rFonts w:asciiTheme="majorBidi" w:hAnsiTheme="majorBidi" w:cstheme="majorBidi"/>
                <w:b/>
                <w:bCs/>
              </w:rPr>
            </w:pPr>
            <w:ins w:id="13" w:author="Afaf Al Blooshi" w:date="2020-03-18T12:54:00Z">
              <w:r>
                <w:rPr>
                  <w:rFonts w:asciiTheme="majorBidi" w:hAnsiTheme="majorBidi" w:cstheme="majorBidi"/>
                  <w:b/>
                  <w:bCs/>
                </w:rPr>
                <w:t>*</w:t>
              </w:r>
              <w:r w:rsidRPr="00186A93">
                <w:rPr>
                  <w:rFonts w:asciiTheme="majorBidi" w:hAnsiTheme="majorBidi" w:cstheme="majorBidi"/>
                  <w:b/>
                  <w:bCs/>
                  <w:i/>
                  <w:iCs/>
                </w:rPr>
                <w:t>P</w:t>
              </w:r>
              <w:r w:rsidRPr="00B76E44">
                <w:rPr>
                  <w:rFonts w:asciiTheme="majorBidi" w:hAnsiTheme="majorBidi" w:cstheme="majorBidi"/>
                  <w:b/>
                  <w:bCs/>
                </w:rPr>
                <w:t xml:space="preserve"> value</w:t>
              </w:r>
            </w:ins>
          </w:p>
        </w:tc>
      </w:tr>
      <w:tr w:rsidR="00C864B3" w:rsidRPr="003B45F8" w14:paraId="23719DF0" w14:textId="77777777" w:rsidTr="003A6779">
        <w:tc>
          <w:tcPr>
            <w:tcW w:w="1890" w:type="dxa"/>
            <w:tcBorders>
              <w:top w:val="single" w:sz="4" w:space="0" w:color="auto"/>
            </w:tcBorders>
          </w:tcPr>
          <w:p w14:paraId="3B519C00" w14:textId="77777777" w:rsidR="00C864B3" w:rsidRPr="003B45F8" w:rsidRDefault="00C864B3" w:rsidP="003A6779">
            <w:pPr>
              <w:jc w:val="center"/>
              <w:rPr>
                <w:ins w:id="14" w:author="Afaf Al Blooshi" w:date="2020-03-18T12:54:00Z"/>
                <w:rFonts w:asciiTheme="majorBidi" w:hAnsiTheme="majorBidi" w:cstheme="majorBidi"/>
              </w:rPr>
            </w:pPr>
            <w:ins w:id="15" w:author="Afaf Al Blooshi" w:date="2020-03-18T12:54:00Z">
              <w:r>
                <w:rPr>
                  <w:rFonts w:asciiTheme="majorBidi" w:hAnsiTheme="majorBidi" w:cstheme="majorBidi"/>
                </w:rPr>
                <w:t>3</w:t>
              </w:r>
            </w:ins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44DA8B89" w14:textId="77777777" w:rsidR="00C864B3" w:rsidRDefault="00C864B3" w:rsidP="003A6779">
            <w:pPr>
              <w:jc w:val="center"/>
              <w:rPr>
                <w:ins w:id="16" w:author="Afaf Al Blooshi" w:date="2020-03-18T12:54:00Z"/>
                <w:rFonts w:asciiTheme="majorBidi" w:hAnsiTheme="majorBidi" w:cstheme="majorBidi"/>
              </w:rPr>
            </w:pPr>
            <w:ins w:id="17" w:author="Afaf Al Blooshi" w:date="2020-03-18T12:54:00Z">
              <w:r>
                <w:rPr>
                  <w:rFonts w:asciiTheme="majorBidi" w:hAnsiTheme="majorBidi" w:cstheme="majorBidi"/>
                </w:rPr>
                <w:t>612</w:t>
              </w:r>
            </w:ins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0F27D0F4" w14:textId="77777777" w:rsidR="00C864B3" w:rsidRPr="003B45F8" w:rsidRDefault="00C864B3" w:rsidP="003A6779">
            <w:pPr>
              <w:jc w:val="center"/>
              <w:rPr>
                <w:ins w:id="18" w:author="Afaf Al Blooshi" w:date="2020-03-18T12:54:00Z"/>
                <w:rFonts w:asciiTheme="majorBidi" w:hAnsiTheme="majorBidi" w:cstheme="majorBidi"/>
              </w:rPr>
            </w:pPr>
            <w:ins w:id="19" w:author="Afaf Al Blooshi" w:date="2020-03-18T12:54:00Z">
              <w:r>
                <w:rPr>
                  <w:rFonts w:asciiTheme="majorBidi" w:hAnsiTheme="majorBidi" w:cstheme="majorBidi"/>
                </w:rPr>
                <w:t>248</w:t>
              </w:r>
            </w:ins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0587CD60" w14:textId="77777777" w:rsidR="00C864B3" w:rsidRPr="003B45F8" w:rsidRDefault="00C864B3" w:rsidP="003A6779">
            <w:pPr>
              <w:jc w:val="center"/>
              <w:rPr>
                <w:ins w:id="20" w:author="Afaf Al Blooshi" w:date="2020-03-18T12:54:00Z"/>
                <w:rFonts w:asciiTheme="majorBidi" w:hAnsiTheme="majorBidi" w:cstheme="majorBidi"/>
              </w:rPr>
            </w:pPr>
            <w:ins w:id="21" w:author="Afaf Al Blooshi" w:date="2020-03-18T12:54:00Z">
              <w:r>
                <w:rPr>
                  <w:rFonts w:asciiTheme="majorBidi" w:hAnsiTheme="majorBidi" w:cstheme="majorBidi"/>
                </w:rPr>
                <w:t>40.5</w:t>
              </w:r>
            </w:ins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45DEA036" w14:textId="77777777" w:rsidR="00C864B3" w:rsidRPr="003B45F8" w:rsidRDefault="00C864B3" w:rsidP="003A6779">
            <w:pPr>
              <w:jc w:val="center"/>
              <w:rPr>
                <w:ins w:id="22" w:author="Afaf Al Blooshi" w:date="2020-03-18T12:54:00Z"/>
                <w:rFonts w:asciiTheme="majorBidi" w:hAnsiTheme="majorBidi" w:cstheme="majorBidi"/>
              </w:rPr>
            </w:pPr>
            <w:ins w:id="23" w:author="Afaf Al Blooshi" w:date="2020-03-18T12:54:00Z">
              <w:r>
                <w:rPr>
                  <w:rFonts w:asciiTheme="majorBidi" w:hAnsiTheme="majorBidi" w:cstheme="majorBidi"/>
                </w:rPr>
                <w:t>36.6</w:t>
              </w:r>
              <w:r w:rsidRPr="000A4A61">
                <w:rPr>
                  <w:rFonts w:asciiTheme="majorBidi" w:hAnsiTheme="majorBidi" w:cstheme="majorBidi"/>
                </w:rPr>
                <w:t>–</w:t>
              </w:r>
              <w:r>
                <w:rPr>
                  <w:rFonts w:asciiTheme="majorBidi" w:hAnsiTheme="majorBidi" w:cstheme="majorBidi"/>
                </w:rPr>
                <w:t>44.5</w:t>
              </w:r>
            </w:ins>
          </w:p>
        </w:tc>
        <w:tc>
          <w:tcPr>
            <w:tcW w:w="1162" w:type="dxa"/>
            <w:vMerge w:val="restart"/>
            <w:tcBorders>
              <w:top w:val="single" w:sz="4" w:space="0" w:color="auto"/>
            </w:tcBorders>
            <w:vAlign w:val="center"/>
          </w:tcPr>
          <w:p w14:paraId="08B50446" w14:textId="77777777" w:rsidR="00C864B3" w:rsidRPr="003B45F8" w:rsidRDefault="00C864B3" w:rsidP="003A6779">
            <w:pPr>
              <w:jc w:val="center"/>
              <w:rPr>
                <w:ins w:id="24" w:author="Afaf Al Blooshi" w:date="2020-03-18T12:54:00Z"/>
                <w:rFonts w:asciiTheme="majorBidi" w:hAnsiTheme="majorBidi" w:cstheme="majorBidi"/>
              </w:rPr>
            </w:pPr>
            <w:ins w:id="25" w:author="Afaf Al Blooshi" w:date="2020-03-18T12:54:00Z">
              <w:r>
                <w:rPr>
                  <w:rFonts w:asciiTheme="majorBidi" w:hAnsiTheme="majorBidi" w:cstheme="majorBidi"/>
                </w:rPr>
                <w:t>&lt;0.001</w:t>
              </w:r>
            </w:ins>
          </w:p>
        </w:tc>
      </w:tr>
      <w:tr w:rsidR="00C864B3" w:rsidRPr="003B45F8" w14:paraId="2B747A97" w14:textId="77777777" w:rsidTr="003A6779">
        <w:tc>
          <w:tcPr>
            <w:tcW w:w="1890" w:type="dxa"/>
          </w:tcPr>
          <w:p w14:paraId="58C4D5FB" w14:textId="77777777" w:rsidR="00C864B3" w:rsidRPr="003B45F8" w:rsidRDefault="00C864B3" w:rsidP="003A6779">
            <w:pPr>
              <w:jc w:val="center"/>
              <w:rPr>
                <w:ins w:id="26" w:author="Afaf Al Blooshi" w:date="2020-03-18T12:54:00Z"/>
                <w:rFonts w:asciiTheme="majorBidi" w:hAnsiTheme="majorBidi" w:cstheme="majorBidi"/>
              </w:rPr>
            </w:pPr>
            <w:ins w:id="27" w:author="Afaf Al Blooshi" w:date="2020-03-18T12:54:00Z">
              <w:r>
                <w:rPr>
                  <w:rFonts w:asciiTheme="majorBidi" w:hAnsiTheme="majorBidi" w:cstheme="majorBidi"/>
                </w:rPr>
                <w:t>4</w:t>
              </w:r>
            </w:ins>
          </w:p>
        </w:tc>
        <w:tc>
          <w:tcPr>
            <w:tcW w:w="1137" w:type="dxa"/>
          </w:tcPr>
          <w:p w14:paraId="1251D734" w14:textId="77777777" w:rsidR="00C864B3" w:rsidRDefault="00C864B3" w:rsidP="003A6779">
            <w:pPr>
              <w:jc w:val="center"/>
              <w:rPr>
                <w:ins w:id="28" w:author="Afaf Al Blooshi" w:date="2020-03-18T12:54:00Z"/>
                <w:rFonts w:asciiTheme="majorBidi" w:hAnsiTheme="majorBidi" w:cstheme="majorBidi"/>
              </w:rPr>
            </w:pPr>
            <w:ins w:id="29" w:author="Afaf Al Blooshi" w:date="2020-03-18T12:54:00Z">
              <w:r>
                <w:rPr>
                  <w:rFonts w:asciiTheme="majorBidi" w:hAnsiTheme="majorBidi" w:cstheme="majorBidi"/>
                </w:rPr>
                <w:t>1,773</w:t>
              </w:r>
            </w:ins>
          </w:p>
        </w:tc>
        <w:tc>
          <w:tcPr>
            <w:tcW w:w="1224" w:type="dxa"/>
          </w:tcPr>
          <w:p w14:paraId="68B99146" w14:textId="77777777" w:rsidR="00C864B3" w:rsidRPr="003B45F8" w:rsidRDefault="00C864B3" w:rsidP="003A6779">
            <w:pPr>
              <w:jc w:val="center"/>
              <w:rPr>
                <w:ins w:id="30" w:author="Afaf Al Blooshi" w:date="2020-03-18T12:54:00Z"/>
                <w:rFonts w:asciiTheme="majorBidi" w:hAnsiTheme="majorBidi" w:cstheme="majorBidi"/>
              </w:rPr>
            </w:pPr>
            <w:ins w:id="31" w:author="Afaf Al Blooshi" w:date="2020-03-18T12:54:00Z">
              <w:r>
                <w:rPr>
                  <w:rFonts w:asciiTheme="majorBidi" w:hAnsiTheme="majorBidi" w:cstheme="majorBidi"/>
                </w:rPr>
                <w:t>625</w:t>
              </w:r>
            </w:ins>
          </w:p>
        </w:tc>
        <w:tc>
          <w:tcPr>
            <w:tcW w:w="1336" w:type="dxa"/>
          </w:tcPr>
          <w:p w14:paraId="32070ACA" w14:textId="77777777" w:rsidR="00C864B3" w:rsidRPr="003B45F8" w:rsidRDefault="00C864B3" w:rsidP="003A6779">
            <w:pPr>
              <w:jc w:val="center"/>
              <w:rPr>
                <w:ins w:id="32" w:author="Afaf Al Blooshi" w:date="2020-03-18T12:54:00Z"/>
                <w:rFonts w:asciiTheme="majorBidi" w:hAnsiTheme="majorBidi" w:cstheme="majorBidi"/>
              </w:rPr>
            </w:pPr>
            <w:ins w:id="33" w:author="Afaf Al Blooshi" w:date="2020-03-18T12:54:00Z">
              <w:r>
                <w:rPr>
                  <w:rFonts w:asciiTheme="majorBidi" w:hAnsiTheme="majorBidi" w:cstheme="majorBidi"/>
                </w:rPr>
                <w:t>35.2</w:t>
              </w:r>
            </w:ins>
          </w:p>
        </w:tc>
        <w:tc>
          <w:tcPr>
            <w:tcW w:w="1401" w:type="dxa"/>
          </w:tcPr>
          <w:p w14:paraId="5335B17C" w14:textId="77777777" w:rsidR="00C864B3" w:rsidRPr="003B45F8" w:rsidRDefault="00C864B3" w:rsidP="003A6779">
            <w:pPr>
              <w:jc w:val="center"/>
              <w:rPr>
                <w:ins w:id="34" w:author="Afaf Al Blooshi" w:date="2020-03-18T12:54:00Z"/>
                <w:rFonts w:asciiTheme="majorBidi" w:hAnsiTheme="majorBidi" w:cstheme="majorBidi"/>
              </w:rPr>
            </w:pPr>
            <w:ins w:id="35" w:author="Afaf Al Blooshi" w:date="2020-03-18T12:54:00Z">
              <w:r>
                <w:rPr>
                  <w:rFonts w:asciiTheme="majorBidi" w:hAnsiTheme="majorBidi" w:cstheme="majorBidi"/>
                </w:rPr>
                <w:t>33.0</w:t>
              </w:r>
              <w:r w:rsidRPr="000A4A61">
                <w:rPr>
                  <w:rFonts w:asciiTheme="majorBidi" w:hAnsiTheme="majorBidi" w:cstheme="majorBidi"/>
                </w:rPr>
                <w:t>–</w:t>
              </w:r>
              <w:r>
                <w:rPr>
                  <w:rFonts w:asciiTheme="majorBidi" w:hAnsiTheme="majorBidi" w:cstheme="majorBidi"/>
                </w:rPr>
                <w:t>37.5</w:t>
              </w:r>
            </w:ins>
          </w:p>
        </w:tc>
        <w:tc>
          <w:tcPr>
            <w:tcW w:w="1162" w:type="dxa"/>
            <w:vMerge/>
          </w:tcPr>
          <w:p w14:paraId="4DE6D489" w14:textId="77777777" w:rsidR="00C864B3" w:rsidRPr="003B45F8" w:rsidRDefault="00C864B3" w:rsidP="003A6779">
            <w:pPr>
              <w:jc w:val="center"/>
              <w:rPr>
                <w:ins w:id="36" w:author="Afaf Al Blooshi" w:date="2020-03-18T12:54:00Z"/>
                <w:rFonts w:asciiTheme="majorBidi" w:hAnsiTheme="majorBidi" w:cstheme="majorBidi"/>
              </w:rPr>
            </w:pPr>
          </w:p>
        </w:tc>
      </w:tr>
      <w:tr w:rsidR="00C864B3" w:rsidRPr="003B45F8" w14:paraId="38FCC9BF" w14:textId="77777777" w:rsidTr="003A6779">
        <w:tc>
          <w:tcPr>
            <w:tcW w:w="1890" w:type="dxa"/>
          </w:tcPr>
          <w:p w14:paraId="2E8FBF22" w14:textId="77777777" w:rsidR="00C864B3" w:rsidRPr="003B45F8" w:rsidRDefault="00C864B3" w:rsidP="003A6779">
            <w:pPr>
              <w:jc w:val="center"/>
              <w:rPr>
                <w:ins w:id="37" w:author="Afaf Al Blooshi" w:date="2020-03-18T12:54:00Z"/>
                <w:rFonts w:asciiTheme="majorBidi" w:hAnsiTheme="majorBidi" w:cstheme="majorBidi"/>
              </w:rPr>
            </w:pPr>
            <w:ins w:id="38" w:author="Afaf Al Blooshi" w:date="2020-03-18T12:54:00Z">
              <w:r>
                <w:rPr>
                  <w:rFonts w:asciiTheme="majorBidi" w:hAnsiTheme="majorBidi" w:cstheme="majorBidi"/>
                </w:rPr>
                <w:t>5</w:t>
              </w:r>
            </w:ins>
          </w:p>
        </w:tc>
        <w:tc>
          <w:tcPr>
            <w:tcW w:w="1137" w:type="dxa"/>
          </w:tcPr>
          <w:p w14:paraId="5BA451BE" w14:textId="77777777" w:rsidR="00C864B3" w:rsidRDefault="00C864B3" w:rsidP="003A6779">
            <w:pPr>
              <w:jc w:val="center"/>
              <w:rPr>
                <w:ins w:id="39" w:author="Afaf Al Blooshi" w:date="2020-03-18T12:54:00Z"/>
                <w:rFonts w:asciiTheme="majorBidi" w:hAnsiTheme="majorBidi" w:cstheme="majorBidi"/>
              </w:rPr>
            </w:pPr>
            <w:ins w:id="40" w:author="Afaf Al Blooshi" w:date="2020-03-18T12:54:00Z">
              <w:r>
                <w:rPr>
                  <w:rFonts w:asciiTheme="majorBidi" w:hAnsiTheme="majorBidi" w:cstheme="majorBidi"/>
                </w:rPr>
                <w:t>2,267</w:t>
              </w:r>
            </w:ins>
          </w:p>
        </w:tc>
        <w:tc>
          <w:tcPr>
            <w:tcW w:w="1224" w:type="dxa"/>
          </w:tcPr>
          <w:p w14:paraId="49E0D06C" w14:textId="77777777" w:rsidR="00C864B3" w:rsidRPr="003B45F8" w:rsidRDefault="00C864B3" w:rsidP="003A6779">
            <w:pPr>
              <w:jc w:val="center"/>
              <w:rPr>
                <w:ins w:id="41" w:author="Afaf Al Blooshi" w:date="2020-03-18T12:54:00Z"/>
                <w:rFonts w:asciiTheme="majorBidi" w:hAnsiTheme="majorBidi" w:cstheme="majorBidi"/>
              </w:rPr>
            </w:pPr>
            <w:ins w:id="42" w:author="Afaf Al Blooshi" w:date="2020-03-18T12:54:00Z">
              <w:r>
                <w:rPr>
                  <w:rFonts w:asciiTheme="majorBidi" w:hAnsiTheme="majorBidi" w:cstheme="majorBidi"/>
                </w:rPr>
                <w:t>856</w:t>
              </w:r>
            </w:ins>
          </w:p>
        </w:tc>
        <w:tc>
          <w:tcPr>
            <w:tcW w:w="1336" w:type="dxa"/>
          </w:tcPr>
          <w:p w14:paraId="50A89660" w14:textId="77777777" w:rsidR="00C864B3" w:rsidRPr="003B45F8" w:rsidRDefault="00C864B3" w:rsidP="003A6779">
            <w:pPr>
              <w:jc w:val="center"/>
              <w:rPr>
                <w:ins w:id="43" w:author="Afaf Al Blooshi" w:date="2020-03-18T12:54:00Z"/>
                <w:rFonts w:asciiTheme="majorBidi" w:hAnsiTheme="majorBidi" w:cstheme="majorBidi"/>
              </w:rPr>
            </w:pPr>
            <w:ins w:id="44" w:author="Afaf Al Blooshi" w:date="2020-03-18T12:54:00Z">
              <w:r>
                <w:rPr>
                  <w:rFonts w:asciiTheme="majorBidi" w:hAnsiTheme="majorBidi" w:cstheme="majorBidi"/>
                </w:rPr>
                <w:t>37.7</w:t>
              </w:r>
            </w:ins>
          </w:p>
        </w:tc>
        <w:tc>
          <w:tcPr>
            <w:tcW w:w="1401" w:type="dxa"/>
          </w:tcPr>
          <w:p w14:paraId="6E9DC43A" w14:textId="77777777" w:rsidR="00C864B3" w:rsidRPr="003B45F8" w:rsidRDefault="00C864B3" w:rsidP="003A6779">
            <w:pPr>
              <w:jc w:val="center"/>
              <w:rPr>
                <w:ins w:id="45" w:author="Afaf Al Blooshi" w:date="2020-03-18T12:54:00Z"/>
                <w:rFonts w:asciiTheme="majorBidi" w:hAnsiTheme="majorBidi" w:cstheme="majorBidi"/>
              </w:rPr>
            </w:pPr>
            <w:ins w:id="46" w:author="Afaf Al Blooshi" w:date="2020-03-18T12:54:00Z">
              <w:r>
                <w:rPr>
                  <w:rFonts w:asciiTheme="majorBidi" w:hAnsiTheme="majorBidi" w:cstheme="majorBidi"/>
                </w:rPr>
                <w:t>35.7</w:t>
              </w:r>
              <w:r w:rsidRPr="000A4A61">
                <w:rPr>
                  <w:rFonts w:asciiTheme="majorBidi" w:hAnsiTheme="majorBidi" w:cstheme="majorBidi"/>
                </w:rPr>
                <w:t>–</w:t>
              </w:r>
              <w:r>
                <w:rPr>
                  <w:rFonts w:asciiTheme="majorBidi" w:hAnsiTheme="majorBidi" w:cstheme="majorBidi"/>
                </w:rPr>
                <w:t>39.8</w:t>
              </w:r>
            </w:ins>
          </w:p>
        </w:tc>
        <w:tc>
          <w:tcPr>
            <w:tcW w:w="1162" w:type="dxa"/>
            <w:vMerge/>
          </w:tcPr>
          <w:p w14:paraId="357DDFBB" w14:textId="77777777" w:rsidR="00C864B3" w:rsidRPr="003B45F8" w:rsidRDefault="00C864B3" w:rsidP="003A6779">
            <w:pPr>
              <w:jc w:val="center"/>
              <w:rPr>
                <w:ins w:id="47" w:author="Afaf Al Blooshi" w:date="2020-03-18T12:54:00Z"/>
                <w:rFonts w:asciiTheme="majorBidi" w:hAnsiTheme="majorBidi" w:cstheme="majorBidi"/>
              </w:rPr>
            </w:pPr>
          </w:p>
        </w:tc>
      </w:tr>
      <w:tr w:rsidR="00C864B3" w:rsidRPr="003B45F8" w14:paraId="41CEE5BD" w14:textId="77777777" w:rsidTr="003A6779">
        <w:tc>
          <w:tcPr>
            <w:tcW w:w="1890" w:type="dxa"/>
          </w:tcPr>
          <w:p w14:paraId="54D482CC" w14:textId="77777777" w:rsidR="00C864B3" w:rsidRPr="003B45F8" w:rsidRDefault="00C864B3" w:rsidP="003A6779">
            <w:pPr>
              <w:jc w:val="center"/>
              <w:rPr>
                <w:ins w:id="48" w:author="Afaf Al Blooshi" w:date="2020-03-18T12:54:00Z"/>
                <w:rFonts w:asciiTheme="majorBidi" w:hAnsiTheme="majorBidi" w:cstheme="majorBidi"/>
              </w:rPr>
            </w:pPr>
            <w:ins w:id="49" w:author="Afaf Al Blooshi" w:date="2020-03-18T12:54:00Z">
              <w:r>
                <w:rPr>
                  <w:rFonts w:asciiTheme="majorBidi" w:hAnsiTheme="majorBidi" w:cstheme="majorBidi"/>
                </w:rPr>
                <w:t>6</w:t>
              </w:r>
            </w:ins>
          </w:p>
        </w:tc>
        <w:tc>
          <w:tcPr>
            <w:tcW w:w="1137" w:type="dxa"/>
          </w:tcPr>
          <w:p w14:paraId="77AAA0DA" w14:textId="77777777" w:rsidR="00C864B3" w:rsidRDefault="00C864B3" w:rsidP="003A6779">
            <w:pPr>
              <w:jc w:val="center"/>
              <w:rPr>
                <w:ins w:id="50" w:author="Afaf Al Blooshi" w:date="2020-03-18T12:54:00Z"/>
                <w:rFonts w:asciiTheme="majorBidi" w:hAnsiTheme="majorBidi" w:cstheme="majorBidi"/>
              </w:rPr>
            </w:pPr>
            <w:ins w:id="51" w:author="Afaf Al Blooshi" w:date="2020-03-18T12:54:00Z">
              <w:r>
                <w:rPr>
                  <w:rFonts w:asciiTheme="majorBidi" w:hAnsiTheme="majorBidi" w:cstheme="majorBidi"/>
                </w:rPr>
                <w:t>2.370</w:t>
              </w:r>
            </w:ins>
          </w:p>
        </w:tc>
        <w:tc>
          <w:tcPr>
            <w:tcW w:w="1224" w:type="dxa"/>
          </w:tcPr>
          <w:p w14:paraId="67E9B5BE" w14:textId="77777777" w:rsidR="00C864B3" w:rsidRPr="003B45F8" w:rsidRDefault="00C864B3" w:rsidP="003A6779">
            <w:pPr>
              <w:jc w:val="center"/>
              <w:rPr>
                <w:ins w:id="52" w:author="Afaf Al Blooshi" w:date="2020-03-18T12:54:00Z"/>
                <w:rFonts w:asciiTheme="majorBidi" w:hAnsiTheme="majorBidi" w:cstheme="majorBidi"/>
              </w:rPr>
            </w:pPr>
            <w:ins w:id="53" w:author="Afaf Al Blooshi" w:date="2020-03-18T12:54:00Z">
              <w:r>
                <w:rPr>
                  <w:rFonts w:asciiTheme="majorBidi" w:hAnsiTheme="majorBidi" w:cstheme="majorBidi"/>
                </w:rPr>
                <w:t>873</w:t>
              </w:r>
            </w:ins>
          </w:p>
        </w:tc>
        <w:tc>
          <w:tcPr>
            <w:tcW w:w="1336" w:type="dxa"/>
          </w:tcPr>
          <w:p w14:paraId="0BEE1F41" w14:textId="77777777" w:rsidR="00C864B3" w:rsidRPr="003B45F8" w:rsidRDefault="00C864B3" w:rsidP="003A6779">
            <w:pPr>
              <w:jc w:val="center"/>
              <w:rPr>
                <w:ins w:id="54" w:author="Afaf Al Blooshi" w:date="2020-03-18T12:54:00Z"/>
                <w:rFonts w:asciiTheme="majorBidi" w:hAnsiTheme="majorBidi" w:cstheme="majorBidi"/>
              </w:rPr>
            </w:pPr>
            <w:ins w:id="55" w:author="Afaf Al Blooshi" w:date="2020-03-18T12:54:00Z">
              <w:r>
                <w:rPr>
                  <w:rFonts w:asciiTheme="majorBidi" w:hAnsiTheme="majorBidi" w:cstheme="majorBidi"/>
                </w:rPr>
                <w:t>36.8</w:t>
              </w:r>
            </w:ins>
          </w:p>
        </w:tc>
        <w:tc>
          <w:tcPr>
            <w:tcW w:w="1401" w:type="dxa"/>
          </w:tcPr>
          <w:p w14:paraId="4931C34D" w14:textId="77777777" w:rsidR="00C864B3" w:rsidRPr="003B45F8" w:rsidRDefault="00C864B3" w:rsidP="003A6779">
            <w:pPr>
              <w:jc w:val="center"/>
              <w:rPr>
                <w:ins w:id="56" w:author="Afaf Al Blooshi" w:date="2020-03-18T12:54:00Z"/>
                <w:rFonts w:asciiTheme="majorBidi" w:hAnsiTheme="majorBidi" w:cstheme="majorBidi"/>
              </w:rPr>
            </w:pPr>
            <w:ins w:id="57" w:author="Afaf Al Blooshi" w:date="2020-03-18T12:54:00Z">
              <w:r>
                <w:rPr>
                  <w:rFonts w:asciiTheme="majorBidi" w:hAnsiTheme="majorBidi" w:cstheme="majorBidi"/>
                </w:rPr>
                <w:t>34.9</w:t>
              </w:r>
              <w:r w:rsidRPr="000A4A61">
                <w:rPr>
                  <w:rFonts w:asciiTheme="majorBidi" w:hAnsiTheme="majorBidi" w:cstheme="majorBidi"/>
                </w:rPr>
                <w:t>–</w:t>
              </w:r>
              <w:r>
                <w:rPr>
                  <w:rFonts w:asciiTheme="majorBidi" w:hAnsiTheme="majorBidi" w:cstheme="majorBidi"/>
                </w:rPr>
                <w:t>38.8</w:t>
              </w:r>
            </w:ins>
          </w:p>
        </w:tc>
        <w:tc>
          <w:tcPr>
            <w:tcW w:w="1162" w:type="dxa"/>
            <w:vMerge/>
          </w:tcPr>
          <w:p w14:paraId="151E2DC7" w14:textId="77777777" w:rsidR="00C864B3" w:rsidRPr="003B45F8" w:rsidRDefault="00C864B3" w:rsidP="003A6779">
            <w:pPr>
              <w:jc w:val="center"/>
              <w:rPr>
                <w:ins w:id="58" w:author="Afaf Al Blooshi" w:date="2020-03-18T12:54:00Z"/>
                <w:rFonts w:asciiTheme="majorBidi" w:hAnsiTheme="majorBidi" w:cstheme="majorBidi"/>
              </w:rPr>
            </w:pPr>
          </w:p>
        </w:tc>
      </w:tr>
      <w:tr w:rsidR="00C864B3" w:rsidRPr="003B45F8" w14:paraId="4AD91090" w14:textId="77777777" w:rsidTr="003A6779">
        <w:tc>
          <w:tcPr>
            <w:tcW w:w="1890" w:type="dxa"/>
          </w:tcPr>
          <w:p w14:paraId="39505136" w14:textId="77777777" w:rsidR="00C864B3" w:rsidRPr="003B45F8" w:rsidRDefault="00C864B3" w:rsidP="003A6779">
            <w:pPr>
              <w:jc w:val="center"/>
              <w:rPr>
                <w:ins w:id="59" w:author="Afaf Al Blooshi" w:date="2020-03-18T12:54:00Z"/>
                <w:rFonts w:asciiTheme="majorBidi" w:hAnsiTheme="majorBidi" w:cstheme="majorBidi"/>
              </w:rPr>
            </w:pPr>
            <w:ins w:id="60" w:author="Afaf Al Blooshi" w:date="2020-03-18T12:54:00Z">
              <w:r>
                <w:rPr>
                  <w:rFonts w:asciiTheme="majorBidi" w:hAnsiTheme="majorBidi" w:cstheme="majorBidi"/>
                </w:rPr>
                <w:t>7</w:t>
              </w:r>
            </w:ins>
          </w:p>
        </w:tc>
        <w:tc>
          <w:tcPr>
            <w:tcW w:w="1137" w:type="dxa"/>
          </w:tcPr>
          <w:p w14:paraId="59485E61" w14:textId="77777777" w:rsidR="00C864B3" w:rsidRDefault="00C864B3" w:rsidP="003A6779">
            <w:pPr>
              <w:jc w:val="center"/>
              <w:rPr>
                <w:ins w:id="61" w:author="Afaf Al Blooshi" w:date="2020-03-18T12:54:00Z"/>
                <w:rFonts w:asciiTheme="majorBidi" w:hAnsiTheme="majorBidi" w:cstheme="majorBidi"/>
              </w:rPr>
            </w:pPr>
            <w:ins w:id="62" w:author="Afaf Al Blooshi" w:date="2020-03-18T12:54:00Z">
              <w:r>
                <w:rPr>
                  <w:rFonts w:asciiTheme="majorBidi" w:hAnsiTheme="majorBidi" w:cstheme="majorBidi"/>
                </w:rPr>
                <w:t>2,320</w:t>
              </w:r>
            </w:ins>
          </w:p>
        </w:tc>
        <w:tc>
          <w:tcPr>
            <w:tcW w:w="1224" w:type="dxa"/>
          </w:tcPr>
          <w:p w14:paraId="4859A04E" w14:textId="77777777" w:rsidR="00C864B3" w:rsidRPr="003B45F8" w:rsidRDefault="00C864B3" w:rsidP="003A6779">
            <w:pPr>
              <w:jc w:val="center"/>
              <w:rPr>
                <w:ins w:id="63" w:author="Afaf Al Blooshi" w:date="2020-03-18T12:54:00Z"/>
                <w:rFonts w:asciiTheme="majorBidi" w:hAnsiTheme="majorBidi" w:cstheme="majorBidi"/>
              </w:rPr>
            </w:pPr>
            <w:ins w:id="64" w:author="Afaf Al Blooshi" w:date="2020-03-18T12:54:00Z">
              <w:r>
                <w:rPr>
                  <w:rFonts w:asciiTheme="majorBidi" w:hAnsiTheme="majorBidi" w:cstheme="majorBidi"/>
                </w:rPr>
                <w:t>697</w:t>
              </w:r>
            </w:ins>
          </w:p>
        </w:tc>
        <w:tc>
          <w:tcPr>
            <w:tcW w:w="1336" w:type="dxa"/>
          </w:tcPr>
          <w:p w14:paraId="3167ADD9" w14:textId="77777777" w:rsidR="00C864B3" w:rsidRPr="003B45F8" w:rsidRDefault="00C864B3" w:rsidP="003A6779">
            <w:pPr>
              <w:jc w:val="center"/>
              <w:rPr>
                <w:ins w:id="65" w:author="Afaf Al Blooshi" w:date="2020-03-18T12:54:00Z"/>
                <w:rFonts w:asciiTheme="majorBidi" w:hAnsiTheme="majorBidi" w:cstheme="majorBidi"/>
              </w:rPr>
            </w:pPr>
            <w:ins w:id="66" w:author="Afaf Al Blooshi" w:date="2020-03-18T12:54:00Z">
              <w:r>
                <w:rPr>
                  <w:rFonts w:asciiTheme="majorBidi" w:hAnsiTheme="majorBidi" w:cstheme="majorBidi"/>
                </w:rPr>
                <w:t>30.0</w:t>
              </w:r>
            </w:ins>
          </w:p>
        </w:tc>
        <w:tc>
          <w:tcPr>
            <w:tcW w:w="1401" w:type="dxa"/>
          </w:tcPr>
          <w:p w14:paraId="71852BAE" w14:textId="77777777" w:rsidR="00C864B3" w:rsidRPr="003B45F8" w:rsidRDefault="00C864B3" w:rsidP="003A6779">
            <w:pPr>
              <w:jc w:val="center"/>
              <w:rPr>
                <w:ins w:id="67" w:author="Afaf Al Blooshi" w:date="2020-03-18T12:54:00Z"/>
                <w:rFonts w:asciiTheme="majorBidi" w:hAnsiTheme="majorBidi" w:cstheme="majorBidi"/>
              </w:rPr>
            </w:pPr>
            <w:ins w:id="68" w:author="Afaf Al Blooshi" w:date="2020-03-18T12:54:00Z">
              <w:r>
                <w:rPr>
                  <w:rFonts w:asciiTheme="majorBidi" w:hAnsiTheme="majorBidi" w:cstheme="majorBidi"/>
                </w:rPr>
                <w:t>28.1</w:t>
              </w:r>
              <w:r w:rsidRPr="000A4A61">
                <w:rPr>
                  <w:rFonts w:asciiTheme="majorBidi" w:hAnsiTheme="majorBidi" w:cstheme="majorBidi"/>
                </w:rPr>
                <w:t>–</w:t>
              </w:r>
              <w:r>
                <w:rPr>
                  <w:rFonts w:asciiTheme="majorBidi" w:hAnsiTheme="majorBidi" w:cstheme="majorBidi"/>
                </w:rPr>
                <w:t>31.9</w:t>
              </w:r>
            </w:ins>
          </w:p>
        </w:tc>
        <w:tc>
          <w:tcPr>
            <w:tcW w:w="1162" w:type="dxa"/>
            <w:vMerge/>
          </w:tcPr>
          <w:p w14:paraId="1CE9A7DA" w14:textId="77777777" w:rsidR="00C864B3" w:rsidRPr="003B45F8" w:rsidRDefault="00C864B3" w:rsidP="003A6779">
            <w:pPr>
              <w:jc w:val="center"/>
              <w:rPr>
                <w:ins w:id="69" w:author="Afaf Al Blooshi" w:date="2020-03-18T12:54:00Z"/>
                <w:rFonts w:asciiTheme="majorBidi" w:hAnsiTheme="majorBidi" w:cstheme="majorBidi"/>
              </w:rPr>
            </w:pPr>
          </w:p>
        </w:tc>
      </w:tr>
      <w:tr w:rsidR="00C864B3" w:rsidRPr="003B45F8" w14:paraId="535C3171" w14:textId="77777777" w:rsidTr="003A6779">
        <w:tc>
          <w:tcPr>
            <w:tcW w:w="1890" w:type="dxa"/>
          </w:tcPr>
          <w:p w14:paraId="045D5143" w14:textId="77777777" w:rsidR="00C864B3" w:rsidRPr="003B45F8" w:rsidRDefault="00C864B3" w:rsidP="003A6779">
            <w:pPr>
              <w:jc w:val="center"/>
              <w:rPr>
                <w:ins w:id="70" w:author="Afaf Al Blooshi" w:date="2020-03-18T12:54:00Z"/>
                <w:rFonts w:asciiTheme="majorBidi" w:hAnsiTheme="majorBidi" w:cstheme="majorBidi"/>
              </w:rPr>
            </w:pPr>
            <w:ins w:id="71" w:author="Afaf Al Blooshi" w:date="2020-03-18T12:54:00Z">
              <w:r>
                <w:rPr>
                  <w:rFonts w:asciiTheme="majorBidi" w:hAnsiTheme="majorBidi" w:cstheme="majorBidi"/>
                </w:rPr>
                <w:t>8</w:t>
              </w:r>
            </w:ins>
          </w:p>
        </w:tc>
        <w:tc>
          <w:tcPr>
            <w:tcW w:w="1137" w:type="dxa"/>
          </w:tcPr>
          <w:p w14:paraId="0B032EDE" w14:textId="77777777" w:rsidR="00C864B3" w:rsidRDefault="00C864B3" w:rsidP="003A6779">
            <w:pPr>
              <w:jc w:val="center"/>
              <w:rPr>
                <w:ins w:id="72" w:author="Afaf Al Blooshi" w:date="2020-03-18T12:54:00Z"/>
                <w:rFonts w:asciiTheme="majorBidi" w:hAnsiTheme="majorBidi" w:cstheme="majorBidi"/>
              </w:rPr>
            </w:pPr>
            <w:ins w:id="73" w:author="Afaf Al Blooshi" w:date="2020-03-18T12:54:00Z">
              <w:r>
                <w:rPr>
                  <w:rFonts w:asciiTheme="majorBidi" w:hAnsiTheme="majorBidi" w:cstheme="majorBidi"/>
                </w:rPr>
                <w:t>2,345</w:t>
              </w:r>
            </w:ins>
          </w:p>
        </w:tc>
        <w:tc>
          <w:tcPr>
            <w:tcW w:w="1224" w:type="dxa"/>
          </w:tcPr>
          <w:p w14:paraId="14299E9E" w14:textId="77777777" w:rsidR="00C864B3" w:rsidRPr="003B45F8" w:rsidRDefault="00C864B3" w:rsidP="003A6779">
            <w:pPr>
              <w:jc w:val="center"/>
              <w:rPr>
                <w:ins w:id="74" w:author="Afaf Al Blooshi" w:date="2020-03-18T12:54:00Z"/>
                <w:rFonts w:asciiTheme="majorBidi" w:hAnsiTheme="majorBidi" w:cstheme="majorBidi"/>
              </w:rPr>
            </w:pPr>
            <w:ins w:id="75" w:author="Afaf Al Blooshi" w:date="2020-03-18T12:54:00Z">
              <w:r>
                <w:rPr>
                  <w:rFonts w:asciiTheme="majorBidi" w:hAnsiTheme="majorBidi" w:cstheme="majorBidi"/>
                </w:rPr>
                <w:t>519</w:t>
              </w:r>
            </w:ins>
          </w:p>
        </w:tc>
        <w:tc>
          <w:tcPr>
            <w:tcW w:w="1336" w:type="dxa"/>
          </w:tcPr>
          <w:p w14:paraId="1BB6CE12" w14:textId="77777777" w:rsidR="00C864B3" w:rsidRPr="003B45F8" w:rsidRDefault="00C864B3" w:rsidP="003A6779">
            <w:pPr>
              <w:jc w:val="center"/>
              <w:rPr>
                <w:ins w:id="76" w:author="Afaf Al Blooshi" w:date="2020-03-18T12:54:00Z"/>
                <w:rFonts w:asciiTheme="majorBidi" w:hAnsiTheme="majorBidi" w:cstheme="majorBidi"/>
              </w:rPr>
            </w:pPr>
            <w:ins w:id="77" w:author="Afaf Al Blooshi" w:date="2020-03-18T12:54:00Z">
              <w:r>
                <w:rPr>
                  <w:rFonts w:asciiTheme="majorBidi" w:hAnsiTheme="majorBidi" w:cstheme="majorBidi"/>
                </w:rPr>
                <w:t>22.1</w:t>
              </w:r>
            </w:ins>
          </w:p>
        </w:tc>
        <w:tc>
          <w:tcPr>
            <w:tcW w:w="1401" w:type="dxa"/>
          </w:tcPr>
          <w:p w14:paraId="4F0C44A2" w14:textId="77777777" w:rsidR="00C864B3" w:rsidRPr="003B45F8" w:rsidRDefault="00C864B3" w:rsidP="003A6779">
            <w:pPr>
              <w:jc w:val="center"/>
              <w:rPr>
                <w:ins w:id="78" w:author="Afaf Al Blooshi" w:date="2020-03-18T12:54:00Z"/>
                <w:rFonts w:asciiTheme="majorBidi" w:hAnsiTheme="majorBidi" w:cstheme="majorBidi"/>
              </w:rPr>
            </w:pPr>
            <w:ins w:id="79" w:author="Afaf Al Blooshi" w:date="2020-03-18T12:54:00Z">
              <w:r>
                <w:rPr>
                  <w:rFonts w:asciiTheme="majorBidi" w:hAnsiTheme="majorBidi" w:cstheme="majorBidi"/>
                </w:rPr>
                <w:t>20.4</w:t>
              </w:r>
              <w:r w:rsidRPr="000A4A61">
                <w:rPr>
                  <w:rFonts w:asciiTheme="majorBidi" w:hAnsiTheme="majorBidi" w:cstheme="majorBidi"/>
                </w:rPr>
                <w:t>–</w:t>
              </w:r>
              <w:r>
                <w:rPr>
                  <w:rFonts w:asciiTheme="majorBidi" w:hAnsiTheme="majorBidi" w:cstheme="majorBidi"/>
                </w:rPr>
                <w:t>23.8</w:t>
              </w:r>
            </w:ins>
          </w:p>
        </w:tc>
        <w:tc>
          <w:tcPr>
            <w:tcW w:w="1162" w:type="dxa"/>
            <w:vMerge/>
          </w:tcPr>
          <w:p w14:paraId="24B1C841" w14:textId="77777777" w:rsidR="00C864B3" w:rsidRPr="003B45F8" w:rsidRDefault="00C864B3" w:rsidP="003A6779">
            <w:pPr>
              <w:jc w:val="center"/>
              <w:rPr>
                <w:ins w:id="80" w:author="Afaf Al Blooshi" w:date="2020-03-18T12:54:00Z"/>
                <w:rFonts w:asciiTheme="majorBidi" w:hAnsiTheme="majorBidi" w:cstheme="majorBidi"/>
              </w:rPr>
            </w:pPr>
          </w:p>
        </w:tc>
      </w:tr>
      <w:tr w:rsidR="00C864B3" w:rsidRPr="003B45F8" w14:paraId="24EF2D95" w14:textId="77777777" w:rsidTr="003A6779">
        <w:tc>
          <w:tcPr>
            <w:tcW w:w="1890" w:type="dxa"/>
          </w:tcPr>
          <w:p w14:paraId="12E18F00" w14:textId="77777777" w:rsidR="00C864B3" w:rsidRPr="003B45F8" w:rsidRDefault="00C864B3" w:rsidP="003A6779">
            <w:pPr>
              <w:jc w:val="center"/>
              <w:rPr>
                <w:ins w:id="81" w:author="Afaf Al Blooshi" w:date="2020-03-18T12:54:00Z"/>
                <w:rFonts w:asciiTheme="majorBidi" w:hAnsiTheme="majorBidi" w:cstheme="majorBidi"/>
              </w:rPr>
            </w:pPr>
            <w:ins w:id="82" w:author="Afaf Al Blooshi" w:date="2020-03-18T12:54:00Z">
              <w:r>
                <w:rPr>
                  <w:rFonts w:asciiTheme="majorBidi" w:hAnsiTheme="majorBidi" w:cstheme="majorBidi"/>
                </w:rPr>
                <w:t>9</w:t>
              </w:r>
            </w:ins>
          </w:p>
        </w:tc>
        <w:tc>
          <w:tcPr>
            <w:tcW w:w="1137" w:type="dxa"/>
          </w:tcPr>
          <w:p w14:paraId="7237A965" w14:textId="77777777" w:rsidR="00C864B3" w:rsidRDefault="00C864B3" w:rsidP="003A6779">
            <w:pPr>
              <w:jc w:val="center"/>
              <w:rPr>
                <w:ins w:id="83" w:author="Afaf Al Blooshi" w:date="2020-03-18T12:54:00Z"/>
                <w:rFonts w:asciiTheme="majorBidi" w:hAnsiTheme="majorBidi" w:cstheme="majorBidi"/>
              </w:rPr>
            </w:pPr>
            <w:ins w:id="84" w:author="Afaf Al Blooshi" w:date="2020-03-18T12:54:00Z">
              <w:r>
                <w:rPr>
                  <w:rFonts w:asciiTheme="majorBidi" w:hAnsiTheme="majorBidi" w:cstheme="majorBidi"/>
                </w:rPr>
                <w:t>2,449</w:t>
              </w:r>
            </w:ins>
          </w:p>
        </w:tc>
        <w:tc>
          <w:tcPr>
            <w:tcW w:w="1224" w:type="dxa"/>
          </w:tcPr>
          <w:p w14:paraId="5C6A82F2" w14:textId="77777777" w:rsidR="00C864B3" w:rsidRPr="003B45F8" w:rsidRDefault="00C864B3" w:rsidP="003A6779">
            <w:pPr>
              <w:jc w:val="center"/>
              <w:rPr>
                <w:ins w:id="85" w:author="Afaf Al Blooshi" w:date="2020-03-18T12:54:00Z"/>
                <w:rFonts w:asciiTheme="majorBidi" w:hAnsiTheme="majorBidi" w:cstheme="majorBidi"/>
              </w:rPr>
            </w:pPr>
            <w:ins w:id="86" w:author="Afaf Al Blooshi" w:date="2020-03-18T12:54:00Z">
              <w:r>
                <w:rPr>
                  <w:rFonts w:asciiTheme="majorBidi" w:hAnsiTheme="majorBidi" w:cstheme="majorBidi"/>
                </w:rPr>
                <w:t>467</w:t>
              </w:r>
            </w:ins>
          </w:p>
        </w:tc>
        <w:tc>
          <w:tcPr>
            <w:tcW w:w="1336" w:type="dxa"/>
          </w:tcPr>
          <w:p w14:paraId="7D2E7678" w14:textId="77777777" w:rsidR="00C864B3" w:rsidRPr="003B45F8" w:rsidRDefault="00C864B3" w:rsidP="003A6779">
            <w:pPr>
              <w:jc w:val="center"/>
              <w:rPr>
                <w:ins w:id="87" w:author="Afaf Al Blooshi" w:date="2020-03-18T12:54:00Z"/>
                <w:rFonts w:asciiTheme="majorBidi" w:hAnsiTheme="majorBidi" w:cstheme="majorBidi"/>
              </w:rPr>
            </w:pPr>
            <w:ins w:id="88" w:author="Afaf Al Blooshi" w:date="2020-03-18T12:54:00Z">
              <w:r>
                <w:rPr>
                  <w:rFonts w:asciiTheme="majorBidi" w:hAnsiTheme="majorBidi" w:cstheme="majorBidi"/>
                </w:rPr>
                <w:t>19.0</w:t>
              </w:r>
            </w:ins>
          </w:p>
        </w:tc>
        <w:tc>
          <w:tcPr>
            <w:tcW w:w="1401" w:type="dxa"/>
          </w:tcPr>
          <w:p w14:paraId="7A83E3C2" w14:textId="77777777" w:rsidR="00C864B3" w:rsidRPr="003B45F8" w:rsidRDefault="00C864B3" w:rsidP="003A6779">
            <w:pPr>
              <w:jc w:val="center"/>
              <w:rPr>
                <w:ins w:id="89" w:author="Afaf Al Blooshi" w:date="2020-03-18T12:54:00Z"/>
                <w:rFonts w:asciiTheme="majorBidi" w:hAnsiTheme="majorBidi" w:cstheme="majorBidi"/>
              </w:rPr>
            </w:pPr>
            <w:ins w:id="90" w:author="Afaf Al Blooshi" w:date="2020-03-18T12:54:00Z">
              <w:r>
                <w:rPr>
                  <w:rFonts w:asciiTheme="majorBidi" w:hAnsiTheme="majorBidi" w:cstheme="majorBidi"/>
                </w:rPr>
                <w:t>17.5</w:t>
              </w:r>
              <w:r w:rsidRPr="000A4A61">
                <w:rPr>
                  <w:rFonts w:asciiTheme="majorBidi" w:hAnsiTheme="majorBidi" w:cstheme="majorBidi"/>
                </w:rPr>
                <w:t>–</w:t>
              </w:r>
              <w:r>
                <w:rPr>
                  <w:rFonts w:asciiTheme="majorBidi" w:hAnsiTheme="majorBidi" w:cstheme="majorBidi"/>
                </w:rPr>
                <w:t>20.7</w:t>
              </w:r>
            </w:ins>
          </w:p>
        </w:tc>
        <w:tc>
          <w:tcPr>
            <w:tcW w:w="1162" w:type="dxa"/>
            <w:vMerge/>
          </w:tcPr>
          <w:p w14:paraId="30C58795" w14:textId="77777777" w:rsidR="00C864B3" w:rsidRPr="003B45F8" w:rsidRDefault="00C864B3" w:rsidP="003A6779">
            <w:pPr>
              <w:jc w:val="center"/>
              <w:rPr>
                <w:ins w:id="91" w:author="Afaf Al Blooshi" w:date="2020-03-18T12:54:00Z"/>
                <w:rFonts w:asciiTheme="majorBidi" w:hAnsiTheme="majorBidi" w:cstheme="majorBidi"/>
              </w:rPr>
            </w:pPr>
          </w:p>
        </w:tc>
      </w:tr>
      <w:tr w:rsidR="00C864B3" w:rsidRPr="003B45F8" w14:paraId="56DB7541" w14:textId="77777777" w:rsidTr="003A6779">
        <w:tc>
          <w:tcPr>
            <w:tcW w:w="1890" w:type="dxa"/>
          </w:tcPr>
          <w:p w14:paraId="06B4676D" w14:textId="77777777" w:rsidR="00C864B3" w:rsidRPr="003B45F8" w:rsidRDefault="00C864B3" w:rsidP="003A6779">
            <w:pPr>
              <w:jc w:val="center"/>
              <w:rPr>
                <w:ins w:id="92" w:author="Afaf Al Blooshi" w:date="2020-03-18T12:54:00Z"/>
                <w:rFonts w:asciiTheme="majorBidi" w:hAnsiTheme="majorBidi" w:cstheme="majorBidi"/>
              </w:rPr>
            </w:pPr>
            <w:ins w:id="93" w:author="Afaf Al Blooshi" w:date="2020-03-18T12:54:00Z">
              <w:r>
                <w:rPr>
                  <w:rFonts w:asciiTheme="majorBidi" w:hAnsiTheme="majorBidi" w:cstheme="majorBidi"/>
                </w:rPr>
                <w:t>10</w:t>
              </w:r>
            </w:ins>
          </w:p>
        </w:tc>
        <w:tc>
          <w:tcPr>
            <w:tcW w:w="1137" w:type="dxa"/>
          </w:tcPr>
          <w:p w14:paraId="51F08036" w14:textId="77777777" w:rsidR="00C864B3" w:rsidRDefault="00C864B3" w:rsidP="003A6779">
            <w:pPr>
              <w:jc w:val="center"/>
              <w:rPr>
                <w:ins w:id="94" w:author="Afaf Al Blooshi" w:date="2020-03-18T12:54:00Z"/>
                <w:rFonts w:asciiTheme="majorBidi" w:hAnsiTheme="majorBidi" w:cstheme="majorBidi"/>
              </w:rPr>
            </w:pPr>
            <w:ins w:id="95" w:author="Afaf Al Blooshi" w:date="2020-03-18T12:54:00Z">
              <w:r>
                <w:rPr>
                  <w:rFonts w:asciiTheme="majorBidi" w:hAnsiTheme="majorBidi" w:cstheme="majorBidi"/>
                </w:rPr>
                <w:t>2,460</w:t>
              </w:r>
            </w:ins>
          </w:p>
        </w:tc>
        <w:tc>
          <w:tcPr>
            <w:tcW w:w="1224" w:type="dxa"/>
          </w:tcPr>
          <w:p w14:paraId="127379A0" w14:textId="77777777" w:rsidR="00C864B3" w:rsidRPr="003B45F8" w:rsidRDefault="00C864B3" w:rsidP="003A6779">
            <w:pPr>
              <w:jc w:val="center"/>
              <w:rPr>
                <w:ins w:id="96" w:author="Afaf Al Blooshi" w:date="2020-03-18T12:54:00Z"/>
                <w:rFonts w:asciiTheme="majorBidi" w:hAnsiTheme="majorBidi" w:cstheme="majorBidi"/>
              </w:rPr>
            </w:pPr>
            <w:ins w:id="97" w:author="Afaf Al Blooshi" w:date="2020-03-18T12:54:00Z">
              <w:r>
                <w:rPr>
                  <w:rFonts w:asciiTheme="majorBidi" w:hAnsiTheme="majorBidi" w:cstheme="majorBidi"/>
                </w:rPr>
                <w:t>387</w:t>
              </w:r>
            </w:ins>
          </w:p>
        </w:tc>
        <w:tc>
          <w:tcPr>
            <w:tcW w:w="1336" w:type="dxa"/>
          </w:tcPr>
          <w:p w14:paraId="730DB914" w14:textId="77777777" w:rsidR="00C864B3" w:rsidRPr="003B45F8" w:rsidRDefault="00C864B3" w:rsidP="003A6779">
            <w:pPr>
              <w:jc w:val="center"/>
              <w:rPr>
                <w:ins w:id="98" w:author="Afaf Al Blooshi" w:date="2020-03-18T12:54:00Z"/>
                <w:rFonts w:asciiTheme="majorBidi" w:hAnsiTheme="majorBidi" w:cstheme="majorBidi"/>
              </w:rPr>
            </w:pPr>
            <w:ins w:id="99" w:author="Afaf Al Blooshi" w:date="2020-03-18T12:54:00Z">
              <w:r>
                <w:rPr>
                  <w:rFonts w:asciiTheme="majorBidi" w:hAnsiTheme="majorBidi" w:cstheme="majorBidi"/>
                </w:rPr>
                <w:t>15.7</w:t>
              </w:r>
            </w:ins>
          </w:p>
        </w:tc>
        <w:tc>
          <w:tcPr>
            <w:tcW w:w="1401" w:type="dxa"/>
          </w:tcPr>
          <w:p w14:paraId="708218D1" w14:textId="77777777" w:rsidR="00C864B3" w:rsidRPr="003B45F8" w:rsidRDefault="00C864B3" w:rsidP="003A6779">
            <w:pPr>
              <w:jc w:val="center"/>
              <w:rPr>
                <w:ins w:id="100" w:author="Afaf Al Blooshi" w:date="2020-03-18T12:54:00Z"/>
                <w:rFonts w:asciiTheme="majorBidi" w:hAnsiTheme="majorBidi" w:cstheme="majorBidi"/>
              </w:rPr>
            </w:pPr>
            <w:ins w:id="101" w:author="Afaf Al Blooshi" w:date="2020-03-18T12:54:00Z">
              <w:r>
                <w:rPr>
                  <w:rFonts w:asciiTheme="majorBidi" w:hAnsiTheme="majorBidi" w:cstheme="majorBidi"/>
                </w:rPr>
                <w:t>14.3</w:t>
              </w:r>
              <w:r w:rsidRPr="000A4A61">
                <w:rPr>
                  <w:rFonts w:asciiTheme="majorBidi" w:hAnsiTheme="majorBidi" w:cstheme="majorBidi"/>
                </w:rPr>
                <w:t>–</w:t>
              </w:r>
              <w:r>
                <w:rPr>
                  <w:rFonts w:asciiTheme="majorBidi" w:hAnsiTheme="majorBidi" w:cstheme="majorBidi"/>
                </w:rPr>
                <w:t>17.2</w:t>
              </w:r>
            </w:ins>
          </w:p>
        </w:tc>
        <w:tc>
          <w:tcPr>
            <w:tcW w:w="1162" w:type="dxa"/>
            <w:vMerge/>
          </w:tcPr>
          <w:p w14:paraId="49FF0123" w14:textId="77777777" w:rsidR="00C864B3" w:rsidRPr="003B45F8" w:rsidRDefault="00C864B3" w:rsidP="003A6779">
            <w:pPr>
              <w:jc w:val="center"/>
              <w:rPr>
                <w:ins w:id="102" w:author="Afaf Al Blooshi" w:date="2020-03-18T12:54:00Z"/>
                <w:rFonts w:asciiTheme="majorBidi" w:hAnsiTheme="majorBidi" w:cstheme="majorBidi"/>
              </w:rPr>
            </w:pPr>
          </w:p>
        </w:tc>
      </w:tr>
      <w:tr w:rsidR="00C864B3" w:rsidRPr="003B45F8" w14:paraId="7A3F5A40" w14:textId="77777777" w:rsidTr="003A6779">
        <w:tc>
          <w:tcPr>
            <w:tcW w:w="1890" w:type="dxa"/>
          </w:tcPr>
          <w:p w14:paraId="3C2E1AC7" w14:textId="77777777" w:rsidR="00C864B3" w:rsidRPr="003B45F8" w:rsidRDefault="00C864B3" w:rsidP="003A6779">
            <w:pPr>
              <w:jc w:val="center"/>
              <w:rPr>
                <w:ins w:id="103" w:author="Afaf Al Blooshi" w:date="2020-03-18T12:54:00Z"/>
                <w:rFonts w:asciiTheme="majorBidi" w:hAnsiTheme="majorBidi" w:cstheme="majorBidi"/>
              </w:rPr>
            </w:pPr>
            <w:ins w:id="104" w:author="Afaf Al Blooshi" w:date="2020-03-18T12:54:00Z">
              <w:r>
                <w:rPr>
                  <w:rFonts w:asciiTheme="majorBidi" w:hAnsiTheme="majorBidi" w:cstheme="majorBidi"/>
                </w:rPr>
                <w:t>11</w:t>
              </w:r>
            </w:ins>
          </w:p>
        </w:tc>
        <w:tc>
          <w:tcPr>
            <w:tcW w:w="1137" w:type="dxa"/>
          </w:tcPr>
          <w:p w14:paraId="4FC607CD" w14:textId="77777777" w:rsidR="00C864B3" w:rsidRDefault="00C864B3" w:rsidP="003A6779">
            <w:pPr>
              <w:jc w:val="center"/>
              <w:rPr>
                <w:ins w:id="105" w:author="Afaf Al Blooshi" w:date="2020-03-18T12:54:00Z"/>
                <w:rFonts w:asciiTheme="majorBidi" w:hAnsiTheme="majorBidi" w:cstheme="majorBidi"/>
              </w:rPr>
            </w:pPr>
            <w:ins w:id="106" w:author="Afaf Al Blooshi" w:date="2020-03-18T12:54:00Z">
              <w:r>
                <w:rPr>
                  <w:rFonts w:asciiTheme="majorBidi" w:hAnsiTheme="majorBidi" w:cstheme="majorBidi"/>
                </w:rPr>
                <w:t>2,232</w:t>
              </w:r>
            </w:ins>
          </w:p>
        </w:tc>
        <w:tc>
          <w:tcPr>
            <w:tcW w:w="1224" w:type="dxa"/>
          </w:tcPr>
          <w:p w14:paraId="7B26368F" w14:textId="77777777" w:rsidR="00C864B3" w:rsidRPr="003B45F8" w:rsidRDefault="00C864B3" w:rsidP="003A6779">
            <w:pPr>
              <w:jc w:val="center"/>
              <w:rPr>
                <w:ins w:id="107" w:author="Afaf Al Blooshi" w:date="2020-03-18T12:54:00Z"/>
                <w:rFonts w:asciiTheme="majorBidi" w:hAnsiTheme="majorBidi" w:cstheme="majorBidi"/>
              </w:rPr>
            </w:pPr>
            <w:ins w:id="108" w:author="Afaf Al Blooshi" w:date="2020-03-18T12:54:00Z">
              <w:r>
                <w:rPr>
                  <w:rFonts w:asciiTheme="majorBidi" w:hAnsiTheme="majorBidi" w:cstheme="majorBidi"/>
                </w:rPr>
                <w:t>323</w:t>
              </w:r>
            </w:ins>
          </w:p>
        </w:tc>
        <w:tc>
          <w:tcPr>
            <w:tcW w:w="1336" w:type="dxa"/>
          </w:tcPr>
          <w:p w14:paraId="04080C28" w14:textId="77777777" w:rsidR="00C864B3" w:rsidRPr="003B45F8" w:rsidRDefault="00C864B3" w:rsidP="003A6779">
            <w:pPr>
              <w:jc w:val="center"/>
              <w:rPr>
                <w:ins w:id="109" w:author="Afaf Al Blooshi" w:date="2020-03-18T12:54:00Z"/>
                <w:rFonts w:asciiTheme="majorBidi" w:hAnsiTheme="majorBidi" w:cstheme="majorBidi"/>
              </w:rPr>
            </w:pPr>
            <w:ins w:id="110" w:author="Afaf Al Blooshi" w:date="2020-03-18T12:54:00Z">
              <w:r>
                <w:rPr>
                  <w:rFonts w:asciiTheme="majorBidi" w:hAnsiTheme="majorBidi" w:cstheme="majorBidi"/>
                </w:rPr>
                <w:t>14.5</w:t>
              </w:r>
            </w:ins>
          </w:p>
        </w:tc>
        <w:tc>
          <w:tcPr>
            <w:tcW w:w="1401" w:type="dxa"/>
          </w:tcPr>
          <w:p w14:paraId="43C705EA" w14:textId="77777777" w:rsidR="00C864B3" w:rsidRPr="003B45F8" w:rsidRDefault="00C864B3" w:rsidP="003A6779">
            <w:pPr>
              <w:jc w:val="center"/>
              <w:rPr>
                <w:ins w:id="111" w:author="Afaf Al Blooshi" w:date="2020-03-18T12:54:00Z"/>
                <w:rFonts w:asciiTheme="majorBidi" w:hAnsiTheme="majorBidi" w:cstheme="majorBidi"/>
              </w:rPr>
            </w:pPr>
            <w:ins w:id="112" w:author="Afaf Al Blooshi" w:date="2020-03-18T12:54:00Z">
              <w:r>
                <w:rPr>
                  <w:rFonts w:asciiTheme="majorBidi" w:hAnsiTheme="majorBidi" w:cstheme="majorBidi"/>
                </w:rPr>
                <w:t>13.0</w:t>
              </w:r>
              <w:r w:rsidRPr="000A4A61">
                <w:rPr>
                  <w:rFonts w:asciiTheme="majorBidi" w:hAnsiTheme="majorBidi" w:cstheme="majorBidi"/>
                </w:rPr>
                <w:t>–</w:t>
              </w:r>
              <w:r>
                <w:rPr>
                  <w:rFonts w:asciiTheme="majorBidi" w:hAnsiTheme="majorBidi" w:cstheme="majorBidi"/>
                </w:rPr>
                <w:t>15.9</w:t>
              </w:r>
            </w:ins>
          </w:p>
        </w:tc>
        <w:tc>
          <w:tcPr>
            <w:tcW w:w="1162" w:type="dxa"/>
            <w:vMerge/>
          </w:tcPr>
          <w:p w14:paraId="453AC25E" w14:textId="77777777" w:rsidR="00C864B3" w:rsidRPr="003B45F8" w:rsidRDefault="00C864B3" w:rsidP="003A6779">
            <w:pPr>
              <w:jc w:val="center"/>
              <w:rPr>
                <w:ins w:id="113" w:author="Afaf Al Blooshi" w:date="2020-03-18T12:54:00Z"/>
                <w:rFonts w:asciiTheme="majorBidi" w:hAnsiTheme="majorBidi" w:cstheme="majorBidi"/>
              </w:rPr>
            </w:pPr>
          </w:p>
        </w:tc>
      </w:tr>
      <w:tr w:rsidR="00C864B3" w:rsidRPr="003B45F8" w14:paraId="6A20CF9F" w14:textId="77777777" w:rsidTr="003A6779">
        <w:tc>
          <w:tcPr>
            <w:tcW w:w="1890" w:type="dxa"/>
          </w:tcPr>
          <w:p w14:paraId="6B763BBD" w14:textId="77777777" w:rsidR="00C864B3" w:rsidRPr="003B45F8" w:rsidRDefault="00C864B3" w:rsidP="003A6779">
            <w:pPr>
              <w:jc w:val="center"/>
              <w:rPr>
                <w:ins w:id="114" w:author="Afaf Al Blooshi" w:date="2020-03-18T12:54:00Z"/>
                <w:rFonts w:asciiTheme="majorBidi" w:hAnsiTheme="majorBidi" w:cstheme="majorBidi"/>
              </w:rPr>
            </w:pPr>
            <w:ins w:id="115" w:author="Afaf Al Blooshi" w:date="2020-03-18T12:54:00Z">
              <w:r>
                <w:rPr>
                  <w:rFonts w:asciiTheme="majorBidi" w:hAnsiTheme="majorBidi" w:cstheme="majorBidi"/>
                </w:rPr>
                <w:t>12</w:t>
              </w:r>
            </w:ins>
          </w:p>
        </w:tc>
        <w:tc>
          <w:tcPr>
            <w:tcW w:w="1137" w:type="dxa"/>
          </w:tcPr>
          <w:p w14:paraId="31DEB07B" w14:textId="77777777" w:rsidR="00C864B3" w:rsidRDefault="00C864B3" w:rsidP="003A6779">
            <w:pPr>
              <w:jc w:val="center"/>
              <w:rPr>
                <w:ins w:id="116" w:author="Afaf Al Blooshi" w:date="2020-03-18T12:54:00Z"/>
                <w:rFonts w:asciiTheme="majorBidi" w:hAnsiTheme="majorBidi" w:cstheme="majorBidi"/>
              </w:rPr>
            </w:pPr>
            <w:ins w:id="117" w:author="Afaf Al Blooshi" w:date="2020-03-18T12:54:00Z">
              <w:r>
                <w:rPr>
                  <w:rFonts w:asciiTheme="majorBidi" w:hAnsiTheme="majorBidi" w:cstheme="majorBidi"/>
                </w:rPr>
                <w:t>2,113</w:t>
              </w:r>
            </w:ins>
          </w:p>
        </w:tc>
        <w:tc>
          <w:tcPr>
            <w:tcW w:w="1224" w:type="dxa"/>
          </w:tcPr>
          <w:p w14:paraId="47252B09" w14:textId="77777777" w:rsidR="00C864B3" w:rsidRPr="003B45F8" w:rsidRDefault="00C864B3" w:rsidP="003A6779">
            <w:pPr>
              <w:jc w:val="center"/>
              <w:rPr>
                <w:ins w:id="118" w:author="Afaf Al Blooshi" w:date="2020-03-18T12:54:00Z"/>
                <w:rFonts w:asciiTheme="majorBidi" w:hAnsiTheme="majorBidi" w:cstheme="majorBidi"/>
              </w:rPr>
            </w:pPr>
            <w:ins w:id="119" w:author="Afaf Al Blooshi" w:date="2020-03-18T12:54:00Z">
              <w:r>
                <w:rPr>
                  <w:rFonts w:asciiTheme="majorBidi" w:hAnsiTheme="majorBidi" w:cstheme="majorBidi"/>
                </w:rPr>
                <w:t>270</w:t>
              </w:r>
            </w:ins>
          </w:p>
        </w:tc>
        <w:tc>
          <w:tcPr>
            <w:tcW w:w="1336" w:type="dxa"/>
          </w:tcPr>
          <w:p w14:paraId="77F0D5A1" w14:textId="77777777" w:rsidR="00C864B3" w:rsidRPr="003B45F8" w:rsidRDefault="00C864B3" w:rsidP="003A6779">
            <w:pPr>
              <w:jc w:val="center"/>
              <w:rPr>
                <w:ins w:id="120" w:author="Afaf Al Blooshi" w:date="2020-03-18T12:54:00Z"/>
                <w:rFonts w:asciiTheme="majorBidi" w:hAnsiTheme="majorBidi" w:cstheme="majorBidi"/>
              </w:rPr>
            </w:pPr>
            <w:ins w:id="121" w:author="Afaf Al Blooshi" w:date="2020-03-18T12:54:00Z">
              <w:r>
                <w:rPr>
                  <w:rFonts w:asciiTheme="majorBidi" w:hAnsiTheme="majorBidi" w:cstheme="majorBidi"/>
                </w:rPr>
                <w:t>12.8</w:t>
              </w:r>
            </w:ins>
          </w:p>
        </w:tc>
        <w:tc>
          <w:tcPr>
            <w:tcW w:w="1401" w:type="dxa"/>
          </w:tcPr>
          <w:p w14:paraId="6D4067C3" w14:textId="77777777" w:rsidR="00C864B3" w:rsidRPr="003B45F8" w:rsidRDefault="00C864B3" w:rsidP="003A6779">
            <w:pPr>
              <w:jc w:val="center"/>
              <w:rPr>
                <w:ins w:id="122" w:author="Afaf Al Blooshi" w:date="2020-03-18T12:54:00Z"/>
                <w:rFonts w:asciiTheme="majorBidi" w:hAnsiTheme="majorBidi" w:cstheme="majorBidi"/>
              </w:rPr>
            </w:pPr>
            <w:ins w:id="123" w:author="Afaf Al Blooshi" w:date="2020-03-18T12:54:00Z">
              <w:r>
                <w:rPr>
                  <w:rFonts w:asciiTheme="majorBidi" w:hAnsiTheme="majorBidi" w:cstheme="majorBidi"/>
                </w:rPr>
                <w:t>11.4</w:t>
              </w:r>
              <w:r w:rsidRPr="000A4A61">
                <w:rPr>
                  <w:rFonts w:asciiTheme="majorBidi" w:hAnsiTheme="majorBidi" w:cstheme="majorBidi"/>
                </w:rPr>
                <w:t>–</w:t>
              </w:r>
              <w:r>
                <w:rPr>
                  <w:rFonts w:asciiTheme="majorBidi" w:hAnsiTheme="majorBidi" w:cstheme="majorBidi"/>
                </w:rPr>
                <w:t>14.3</w:t>
              </w:r>
            </w:ins>
          </w:p>
        </w:tc>
        <w:tc>
          <w:tcPr>
            <w:tcW w:w="1162" w:type="dxa"/>
            <w:vMerge/>
          </w:tcPr>
          <w:p w14:paraId="5AD9A1CB" w14:textId="77777777" w:rsidR="00C864B3" w:rsidRPr="003B45F8" w:rsidRDefault="00C864B3" w:rsidP="003A6779">
            <w:pPr>
              <w:jc w:val="center"/>
              <w:rPr>
                <w:ins w:id="124" w:author="Afaf Al Blooshi" w:date="2020-03-18T12:54:00Z"/>
                <w:rFonts w:asciiTheme="majorBidi" w:hAnsiTheme="majorBidi" w:cstheme="majorBidi"/>
              </w:rPr>
            </w:pPr>
          </w:p>
        </w:tc>
      </w:tr>
      <w:tr w:rsidR="00C864B3" w:rsidRPr="003B45F8" w14:paraId="0053F656" w14:textId="77777777" w:rsidTr="003A6779">
        <w:tc>
          <w:tcPr>
            <w:tcW w:w="1890" w:type="dxa"/>
          </w:tcPr>
          <w:p w14:paraId="07C9EFAA" w14:textId="77777777" w:rsidR="00C864B3" w:rsidRPr="003B45F8" w:rsidRDefault="00C864B3" w:rsidP="003A6779">
            <w:pPr>
              <w:jc w:val="center"/>
              <w:rPr>
                <w:ins w:id="125" w:author="Afaf Al Blooshi" w:date="2020-03-18T12:54:00Z"/>
                <w:rFonts w:asciiTheme="majorBidi" w:hAnsiTheme="majorBidi" w:cstheme="majorBidi"/>
              </w:rPr>
            </w:pPr>
            <w:ins w:id="126" w:author="Afaf Al Blooshi" w:date="2020-03-18T12:54:00Z">
              <w:r>
                <w:rPr>
                  <w:rFonts w:asciiTheme="majorBidi" w:hAnsiTheme="majorBidi" w:cstheme="majorBidi"/>
                </w:rPr>
                <w:t>13</w:t>
              </w:r>
            </w:ins>
          </w:p>
        </w:tc>
        <w:tc>
          <w:tcPr>
            <w:tcW w:w="1137" w:type="dxa"/>
          </w:tcPr>
          <w:p w14:paraId="68FC0B9F" w14:textId="77777777" w:rsidR="00C864B3" w:rsidRDefault="00C864B3" w:rsidP="003A6779">
            <w:pPr>
              <w:jc w:val="center"/>
              <w:rPr>
                <w:ins w:id="127" w:author="Afaf Al Blooshi" w:date="2020-03-18T12:54:00Z"/>
                <w:rFonts w:asciiTheme="majorBidi" w:hAnsiTheme="majorBidi" w:cstheme="majorBidi"/>
              </w:rPr>
            </w:pPr>
            <w:ins w:id="128" w:author="Afaf Al Blooshi" w:date="2020-03-18T12:54:00Z">
              <w:r>
                <w:rPr>
                  <w:rFonts w:asciiTheme="majorBidi" w:hAnsiTheme="majorBidi" w:cstheme="majorBidi"/>
                </w:rPr>
                <w:t>2,099</w:t>
              </w:r>
            </w:ins>
          </w:p>
        </w:tc>
        <w:tc>
          <w:tcPr>
            <w:tcW w:w="1224" w:type="dxa"/>
          </w:tcPr>
          <w:p w14:paraId="2856BBD0" w14:textId="77777777" w:rsidR="00C864B3" w:rsidRPr="003B45F8" w:rsidRDefault="00C864B3" w:rsidP="003A6779">
            <w:pPr>
              <w:jc w:val="center"/>
              <w:rPr>
                <w:ins w:id="129" w:author="Afaf Al Blooshi" w:date="2020-03-18T12:54:00Z"/>
                <w:rFonts w:asciiTheme="majorBidi" w:hAnsiTheme="majorBidi" w:cstheme="majorBidi"/>
              </w:rPr>
            </w:pPr>
            <w:ins w:id="130" w:author="Afaf Al Blooshi" w:date="2020-03-18T12:54:00Z">
              <w:r>
                <w:rPr>
                  <w:rFonts w:asciiTheme="majorBidi" w:hAnsiTheme="majorBidi" w:cstheme="majorBidi"/>
                </w:rPr>
                <w:t>240</w:t>
              </w:r>
            </w:ins>
          </w:p>
        </w:tc>
        <w:tc>
          <w:tcPr>
            <w:tcW w:w="1336" w:type="dxa"/>
          </w:tcPr>
          <w:p w14:paraId="226FE75E" w14:textId="77777777" w:rsidR="00C864B3" w:rsidRPr="003B45F8" w:rsidRDefault="00C864B3" w:rsidP="003A6779">
            <w:pPr>
              <w:jc w:val="center"/>
              <w:rPr>
                <w:ins w:id="131" w:author="Afaf Al Blooshi" w:date="2020-03-18T12:54:00Z"/>
                <w:rFonts w:asciiTheme="majorBidi" w:hAnsiTheme="majorBidi" w:cstheme="majorBidi"/>
              </w:rPr>
            </w:pPr>
            <w:ins w:id="132" w:author="Afaf Al Blooshi" w:date="2020-03-18T12:54:00Z">
              <w:r>
                <w:rPr>
                  <w:rFonts w:asciiTheme="majorBidi" w:hAnsiTheme="majorBidi" w:cstheme="majorBidi"/>
                </w:rPr>
                <w:t>11.4</w:t>
              </w:r>
            </w:ins>
          </w:p>
        </w:tc>
        <w:tc>
          <w:tcPr>
            <w:tcW w:w="1401" w:type="dxa"/>
          </w:tcPr>
          <w:p w14:paraId="3A0BBB98" w14:textId="77777777" w:rsidR="00C864B3" w:rsidRPr="003B45F8" w:rsidRDefault="00C864B3" w:rsidP="003A6779">
            <w:pPr>
              <w:jc w:val="center"/>
              <w:rPr>
                <w:ins w:id="133" w:author="Afaf Al Blooshi" w:date="2020-03-18T12:54:00Z"/>
                <w:rFonts w:asciiTheme="majorBidi" w:hAnsiTheme="majorBidi" w:cstheme="majorBidi"/>
              </w:rPr>
            </w:pPr>
            <w:ins w:id="134" w:author="Afaf Al Blooshi" w:date="2020-03-18T12:54:00Z">
              <w:r>
                <w:rPr>
                  <w:rFonts w:asciiTheme="majorBidi" w:hAnsiTheme="majorBidi" w:cstheme="majorBidi"/>
                </w:rPr>
                <w:t>10.1</w:t>
              </w:r>
              <w:r w:rsidRPr="000A4A61">
                <w:rPr>
                  <w:rFonts w:asciiTheme="majorBidi" w:hAnsiTheme="majorBidi" w:cstheme="majorBidi"/>
                </w:rPr>
                <w:t>–</w:t>
              </w:r>
              <w:r>
                <w:rPr>
                  <w:rFonts w:asciiTheme="majorBidi" w:hAnsiTheme="majorBidi" w:cstheme="majorBidi"/>
                </w:rPr>
                <w:t>12.9</w:t>
              </w:r>
            </w:ins>
          </w:p>
        </w:tc>
        <w:tc>
          <w:tcPr>
            <w:tcW w:w="1162" w:type="dxa"/>
            <w:vMerge/>
          </w:tcPr>
          <w:p w14:paraId="6F2883C4" w14:textId="77777777" w:rsidR="00C864B3" w:rsidRPr="003B45F8" w:rsidRDefault="00C864B3" w:rsidP="003A6779">
            <w:pPr>
              <w:jc w:val="center"/>
              <w:rPr>
                <w:ins w:id="135" w:author="Afaf Al Blooshi" w:date="2020-03-18T12:54:00Z"/>
                <w:rFonts w:asciiTheme="majorBidi" w:hAnsiTheme="majorBidi" w:cstheme="majorBidi"/>
              </w:rPr>
            </w:pPr>
          </w:p>
        </w:tc>
      </w:tr>
      <w:tr w:rsidR="00C864B3" w:rsidRPr="003B45F8" w14:paraId="499BB60A" w14:textId="77777777" w:rsidTr="003A6779">
        <w:tc>
          <w:tcPr>
            <w:tcW w:w="1890" w:type="dxa"/>
          </w:tcPr>
          <w:p w14:paraId="301DE5BC" w14:textId="77777777" w:rsidR="00C864B3" w:rsidRPr="003B45F8" w:rsidRDefault="00C864B3" w:rsidP="003A6779">
            <w:pPr>
              <w:jc w:val="center"/>
              <w:rPr>
                <w:ins w:id="136" w:author="Afaf Al Blooshi" w:date="2020-03-18T12:54:00Z"/>
                <w:rFonts w:asciiTheme="majorBidi" w:hAnsiTheme="majorBidi" w:cstheme="majorBidi"/>
              </w:rPr>
            </w:pPr>
            <w:ins w:id="137" w:author="Afaf Al Blooshi" w:date="2020-03-18T12:54:00Z">
              <w:r>
                <w:rPr>
                  <w:rFonts w:asciiTheme="majorBidi" w:hAnsiTheme="majorBidi" w:cstheme="majorBidi"/>
                </w:rPr>
                <w:t>14</w:t>
              </w:r>
            </w:ins>
          </w:p>
        </w:tc>
        <w:tc>
          <w:tcPr>
            <w:tcW w:w="1137" w:type="dxa"/>
          </w:tcPr>
          <w:p w14:paraId="06032263" w14:textId="77777777" w:rsidR="00C864B3" w:rsidRDefault="00C864B3" w:rsidP="003A6779">
            <w:pPr>
              <w:jc w:val="center"/>
              <w:rPr>
                <w:ins w:id="138" w:author="Afaf Al Blooshi" w:date="2020-03-18T12:54:00Z"/>
                <w:rFonts w:asciiTheme="majorBidi" w:hAnsiTheme="majorBidi" w:cstheme="majorBidi"/>
              </w:rPr>
            </w:pPr>
            <w:ins w:id="139" w:author="Afaf Al Blooshi" w:date="2020-03-18T12:54:00Z">
              <w:r>
                <w:rPr>
                  <w:rFonts w:asciiTheme="majorBidi" w:hAnsiTheme="majorBidi" w:cstheme="majorBidi"/>
                </w:rPr>
                <w:t>1,869</w:t>
              </w:r>
            </w:ins>
          </w:p>
        </w:tc>
        <w:tc>
          <w:tcPr>
            <w:tcW w:w="1224" w:type="dxa"/>
          </w:tcPr>
          <w:p w14:paraId="414ADD99" w14:textId="77777777" w:rsidR="00C864B3" w:rsidRPr="003B45F8" w:rsidRDefault="00C864B3" w:rsidP="003A6779">
            <w:pPr>
              <w:jc w:val="center"/>
              <w:rPr>
                <w:ins w:id="140" w:author="Afaf Al Blooshi" w:date="2020-03-18T12:54:00Z"/>
                <w:rFonts w:asciiTheme="majorBidi" w:hAnsiTheme="majorBidi" w:cstheme="majorBidi"/>
              </w:rPr>
            </w:pPr>
            <w:ins w:id="141" w:author="Afaf Al Blooshi" w:date="2020-03-18T12:54:00Z">
              <w:r>
                <w:rPr>
                  <w:rFonts w:asciiTheme="majorBidi" w:hAnsiTheme="majorBidi" w:cstheme="majorBidi"/>
                </w:rPr>
                <w:t>230</w:t>
              </w:r>
            </w:ins>
          </w:p>
        </w:tc>
        <w:tc>
          <w:tcPr>
            <w:tcW w:w="1336" w:type="dxa"/>
          </w:tcPr>
          <w:p w14:paraId="702401CF" w14:textId="77777777" w:rsidR="00C864B3" w:rsidRPr="003B45F8" w:rsidRDefault="00C864B3" w:rsidP="003A6779">
            <w:pPr>
              <w:jc w:val="center"/>
              <w:rPr>
                <w:ins w:id="142" w:author="Afaf Al Blooshi" w:date="2020-03-18T12:54:00Z"/>
                <w:rFonts w:asciiTheme="majorBidi" w:hAnsiTheme="majorBidi" w:cstheme="majorBidi"/>
              </w:rPr>
            </w:pPr>
            <w:ins w:id="143" w:author="Afaf Al Blooshi" w:date="2020-03-18T12:54:00Z">
              <w:r>
                <w:rPr>
                  <w:rFonts w:asciiTheme="majorBidi" w:hAnsiTheme="majorBidi" w:cstheme="majorBidi"/>
                </w:rPr>
                <w:t>12.3</w:t>
              </w:r>
            </w:ins>
          </w:p>
        </w:tc>
        <w:tc>
          <w:tcPr>
            <w:tcW w:w="1401" w:type="dxa"/>
          </w:tcPr>
          <w:p w14:paraId="30664A20" w14:textId="77777777" w:rsidR="00C864B3" w:rsidRPr="003B45F8" w:rsidRDefault="00C864B3" w:rsidP="003A6779">
            <w:pPr>
              <w:jc w:val="center"/>
              <w:rPr>
                <w:ins w:id="144" w:author="Afaf Al Blooshi" w:date="2020-03-18T12:54:00Z"/>
                <w:rFonts w:asciiTheme="majorBidi" w:hAnsiTheme="majorBidi" w:cstheme="majorBidi"/>
              </w:rPr>
            </w:pPr>
            <w:ins w:id="145" w:author="Afaf Al Blooshi" w:date="2020-03-18T12:54:00Z">
              <w:r>
                <w:rPr>
                  <w:rFonts w:asciiTheme="majorBidi" w:hAnsiTheme="majorBidi" w:cstheme="majorBidi"/>
                </w:rPr>
                <w:t>10.8</w:t>
              </w:r>
              <w:r w:rsidRPr="000A4A61">
                <w:rPr>
                  <w:rFonts w:asciiTheme="majorBidi" w:hAnsiTheme="majorBidi" w:cstheme="majorBidi"/>
                </w:rPr>
                <w:t>–</w:t>
              </w:r>
              <w:r>
                <w:rPr>
                  <w:rFonts w:asciiTheme="majorBidi" w:hAnsiTheme="majorBidi" w:cstheme="majorBidi"/>
                </w:rPr>
                <w:t>13.9</w:t>
              </w:r>
            </w:ins>
          </w:p>
        </w:tc>
        <w:tc>
          <w:tcPr>
            <w:tcW w:w="1162" w:type="dxa"/>
            <w:vMerge/>
          </w:tcPr>
          <w:p w14:paraId="5F368511" w14:textId="77777777" w:rsidR="00C864B3" w:rsidRPr="003B45F8" w:rsidRDefault="00C864B3" w:rsidP="003A6779">
            <w:pPr>
              <w:jc w:val="center"/>
              <w:rPr>
                <w:ins w:id="146" w:author="Afaf Al Blooshi" w:date="2020-03-18T12:54:00Z"/>
                <w:rFonts w:asciiTheme="majorBidi" w:hAnsiTheme="majorBidi" w:cstheme="majorBidi"/>
              </w:rPr>
            </w:pPr>
          </w:p>
        </w:tc>
      </w:tr>
      <w:tr w:rsidR="00C864B3" w:rsidRPr="003B45F8" w14:paraId="4764A4BC" w14:textId="77777777" w:rsidTr="003A6779">
        <w:tc>
          <w:tcPr>
            <w:tcW w:w="1890" w:type="dxa"/>
          </w:tcPr>
          <w:p w14:paraId="75A387CE" w14:textId="77777777" w:rsidR="00C864B3" w:rsidRDefault="00C864B3" w:rsidP="003A6779">
            <w:pPr>
              <w:jc w:val="center"/>
              <w:rPr>
                <w:ins w:id="147" w:author="Afaf Al Blooshi" w:date="2020-03-18T12:54:00Z"/>
                <w:rFonts w:asciiTheme="majorBidi" w:hAnsiTheme="majorBidi" w:cstheme="majorBidi"/>
              </w:rPr>
            </w:pPr>
            <w:ins w:id="148" w:author="Afaf Al Blooshi" w:date="2020-03-18T12:54:00Z">
              <w:r>
                <w:rPr>
                  <w:rFonts w:asciiTheme="majorBidi" w:hAnsiTheme="majorBidi" w:cstheme="majorBidi"/>
                </w:rPr>
                <w:t>15</w:t>
              </w:r>
            </w:ins>
          </w:p>
        </w:tc>
        <w:tc>
          <w:tcPr>
            <w:tcW w:w="1137" w:type="dxa"/>
          </w:tcPr>
          <w:p w14:paraId="1D9DD270" w14:textId="77777777" w:rsidR="00C864B3" w:rsidRDefault="00C864B3" w:rsidP="003A6779">
            <w:pPr>
              <w:jc w:val="center"/>
              <w:rPr>
                <w:ins w:id="149" w:author="Afaf Al Blooshi" w:date="2020-03-18T12:54:00Z"/>
                <w:rFonts w:asciiTheme="majorBidi" w:hAnsiTheme="majorBidi" w:cstheme="majorBidi"/>
              </w:rPr>
            </w:pPr>
            <w:ins w:id="150" w:author="Afaf Al Blooshi" w:date="2020-03-18T12:54:00Z">
              <w:r>
                <w:rPr>
                  <w:rFonts w:asciiTheme="majorBidi" w:hAnsiTheme="majorBidi" w:cstheme="majorBidi"/>
                </w:rPr>
                <w:t>1,644</w:t>
              </w:r>
            </w:ins>
          </w:p>
        </w:tc>
        <w:tc>
          <w:tcPr>
            <w:tcW w:w="1224" w:type="dxa"/>
          </w:tcPr>
          <w:p w14:paraId="4A9EDC0B" w14:textId="77777777" w:rsidR="00C864B3" w:rsidRPr="003B45F8" w:rsidRDefault="00C864B3" w:rsidP="003A6779">
            <w:pPr>
              <w:jc w:val="center"/>
              <w:rPr>
                <w:ins w:id="151" w:author="Afaf Al Blooshi" w:date="2020-03-18T12:54:00Z"/>
                <w:rFonts w:asciiTheme="majorBidi" w:hAnsiTheme="majorBidi" w:cstheme="majorBidi"/>
              </w:rPr>
            </w:pPr>
            <w:ins w:id="152" w:author="Afaf Al Blooshi" w:date="2020-03-18T12:54:00Z">
              <w:r>
                <w:rPr>
                  <w:rFonts w:asciiTheme="majorBidi" w:hAnsiTheme="majorBidi" w:cstheme="majorBidi"/>
                </w:rPr>
                <w:t>220</w:t>
              </w:r>
            </w:ins>
          </w:p>
        </w:tc>
        <w:tc>
          <w:tcPr>
            <w:tcW w:w="1336" w:type="dxa"/>
          </w:tcPr>
          <w:p w14:paraId="4B6C652B" w14:textId="77777777" w:rsidR="00C864B3" w:rsidRPr="003B45F8" w:rsidRDefault="00C864B3" w:rsidP="003A6779">
            <w:pPr>
              <w:jc w:val="center"/>
              <w:rPr>
                <w:ins w:id="153" w:author="Afaf Al Blooshi" w:date="2020-03-18T12:54:00Z"/>
                <w:rFonts w:asciiTheme="majorBidi" w:hAnsiTheme="majorBidi" w:cstheme="majorBidi"/>
              </w:rPr>
            </w:pPr>
            <w:ins w:id="154" w:author="Afaf Al Blooshi" w:date="2020-03-18T12:54:00Z">
              <w:r>
                <w:rPr>
                  <w:rFonts w:asciiTheme="majorBidi" w:hAnsiTheme="majorBidi" w:cstheme="majorBidi"/>
                </w:rPr>
                <w:t>13.4</w:t>
              </w:r>
            </w:ins>
          </w:p>
        </w:tc>
        <w:tc>
          <w:tcPr>
            <w:tcW w:w="1401" w:type="dxa"/>
          </w:tcPr>
          <w:p w14:paraId="1871EDED" w14:textId="77777777" w:rsidR="00C864B3" w:rsidRPr="003B45F8" w:rsidRDefault="00C864B3" w:rsidP="003A6779">
            <w:pPr>
              <w:jc w:val="center"/>
              <w:rPr>
                <w:ins w:id="155" w:author="Afaf Al Blooshi" w:date="2020-03-18T12:54:00Z"/>
                <w:rFonts w:asciiTheme="majorBidi" w:hAnsiTheme="majorBidi" w:cstheme="majorBidi"/>
              </w:rPr>
            </w:pPr>
            <w:ins w:id="156" w:author="Afaf Al Blooshi" w:date="2020-03-18T12:54:00Z">
              <w:r>
                <w:rPr>
                  <w:rFonts w:asciiTheme="majorBidi" w:hAnsiTheme="majorBidi" w:cstheme="majorBidi"/>
                </w:rPr>
                <w:t>11.7</w:t>
              </w:r>
              <w:r w:rsidRPr="000A4A61">
                <w:rPr>
                  <w:rFonts w:asciiTheme="majorBidi" w:hAnsiTheme="majorBidi" w:cstheme="majorBidi"/>
                </w:rPr>
                <w:t>–</w:t>
              </w:r>
              <w:r>
                <w:rPr>
                  <w:rFonts w:asciiTheme="majorBidi" w:hAnsiTheme="majorBidi" w:cstheme="majorBidi"/>
                </w:rPr>
                <w:t>15.1</w:t>
              </w:r>
            </w:ins>
          </w:p>
        </w:tc>
        <w:tc>
          <w:tcPr>
            <w:tcW w:w="1162" w:type="dxa"/>
            <w:vMerge/>
          </w:tcPr>
          <w:p w14:paraId="65C165A0" w14:textId="77777777" w:rsidR="00C864B3" w:rsidRPr="003B45F8" w:rsidRDefault="00C864B3" w:rsidP="003A6779">
            <w:pPr>
              <w:jc w:val="center"/>
              <w:rPr>
                <w:ins w:id="157" w:author="Afaf Al Blooshi" w:date="2020-03-18T12:54:00Z"/>
                <w:rFonts w:asciiTheme="majorBidi" w:hAnsiTheme="majorBidi" w:cstheme="majorBidi"/>
              </w:rPr>
            </w:pPr>
          </w:p>
        </w:tc>
      </w:tr>
      <w:tr w:rsidR="00C864B3" w:rsidRPr="003B45F8" w14:paraId="1D4E8D6F" w14:textId="77777777" w:rsidTr="003A6779">
        <w:tc>
          <w:tcPr>
            <w:tcW w:w="1890" w:type="dxa"/>
          </w:tcPr>
          <w:p w14:paraId="7B109291" w14:textId="77777777" w:rsidR="00C864B3" w:rsidRDefault="00C864B3" w:rsidP="003A6779">
            <w:pPr>
              <w:jc w:val="center"/>
              <w:rPr>
                <w:ins w:id="158" w:author="Afaf Al Blooshi" w:date="2020-03-18T12:54:00Z"/>
                <w:rFonts w:asciiTheme="majorBidi" w:hAnsiTheme="majorBidi" w:cstheme="majorBidi"/>
              </w:rPr>
            </w:pPr>
            <w:ins w:id="159" w:author="Afaf Al Blooshi" w:date="2020-03-18T12:54:00Z">
              <w:r>
                <w:rPr>
                  <w:rFonts w:asciiTheme="majorBidi" w:hAnsiTheme="majorBidi" w:cstheme="majorBidi"/>
                </w:rPr>
                <w:t>16</w:t>
              </w:r>
            </w:ins>
          </w:p>
        </w:tc>
        <w:tc>
          <w:tcPr>
            <w:tcW w:w="1137" w:type="dxa"/>
          </w:tcPr>
          <w:p w14:paraId="45D3AF73" w14:textId="77777777" w:rsidR="00C864B3" w:rsidRDefault="00C864B3" w:rsidP="003A6779">
            <w:pPr>
              <w:jc w:val="center"/>
              <w:rPr>
                <w:ins w:id="160" w:author="Afaf Al Blooshi" w:date="2020-03-18T12:54:00Z"/>
                <w:rFonts w:asciiTheme="majorBidi" w:hAnsiTheme="majorBidi" w:cstheme="majorBidi"/>
              </w:rPr>
            </w:pPr>
            <w:ins w:id="161" w:author="Afaf Al Blooshi" w:date="2020-03-18T12:54:00Z">
              <w:r>
                <w:rPr>
                  <w:rFonts w:asciiTheme="majorBidi" w:hAnsiTheme="majorBidi" w:cstheme="majorBidi"/>
                </w:rPr>
                <w:t>1,745</w:t>
              </w:r>
            </w:ins>
          </w:p>
        </w:tc>
        <w:tc>
          <w:tcPr>
            <w:tcW w:w="1224" w:type="dxa"/>
          </w:tcPr>
          <w:p w14:paraId="64FEA278" w14:textId="77777777" w:rsidR="00C864B3" w:rsidRPr="003B45F8" w:rsidRDefault="00C864B3" w:rsidP="003A6779">
            <w:pPr>
              <w:jc w:val="center"/>
              <w:rPr>
                <w:ins w:id="162" w:author="Afaf Al Blooshi" w:date="2020-03-18T12:54:00Z"/>
                <w:rFonts w:asciiTheme="majorBidi" w:hAnsiTheme="majorBidi" w:cstheme="majorBidi"/>
              </w:rPr>
            </w:pPr>
            <w:ins w:id="163" w:author="Afaf Al Blooshi" w:date="2020-03-18T12:54:00Z">
              <w:r>
                <w:rPr>
                  <w:rFonts w:asciiTheme="majorBidi" w:hAnsiTheme="majorBidi" w:cstheme="majorBidi"/>
                </w:rPr>
                <w:t>248</w:t>
              </w:r>
            </w:ins>
          </w:p>
        </w:tc>
        <w:tc>
          <w:tcPr>
            <w:tcW w:w="1336" w:type="dxa"/>
          </w:tcPr>
          <w:p w14:paraId="17ABD1AE" w14:textId="77777777" w:rsidR="00C864B3" w:rsidRPr="003B45F8" w:rsidRDefault="00C864B3" w:rsidP="003A6779">
            <w:pPr>
              <w:jc w:val="center"/>
              <w:rPr>
                <w:ins w:id="164" w:author="Afaf Al Blooshi" w:date="2020-03-18T12:54:00Z"/>
                <w:rFonts w:asciiTheme="majorBidi" w:hAnsiTheme="majorBidi" w:cstheme="majorBidi"/>
              </w:rPr>
            </w:pPr>
            <w:ins w:id="165" w:author="Afaf Al Blooshi" w:date="2020-03-18T12:54:00Z">
              <w:r>
                <w:rPr>
                  <w:rFonts w:asciiTheme="majorBidi" w:hAnsiTheme="majorBidi" w:cstheme="majorBidi"/>
                </w:rPr>
                <w:t>2.1</w:t>
              </w:r>
            </w:ins>
          </w:p>
        </w:tc>
        <w:tc>
          <w:tcPr>
            <w:tcW w:w="1401" w:type="dxa"/>
          </w:tcPr>
          <w:p w14:paraId="3597ABE5" w14:textId="77777777" w:rsidR="00C864B3" w:rsidRPr="003B45F8" w:rsidRDefault="00C864B3" w:rsidP="003A6779">
            <w:pPr>
              <w:jc w:val="center"/>
              <w:rPr>
                <w:ins w:id="166" w:author="Afaf Al Blooshi" w:date="2020-03-18T12:54:00Z"/>
                <w:rFonts w:asciiTheme="majorBidi" w:hAnsiTheme="majorBidi" w:cstheme="majorBidi"/>
              </w:rPr>
            </w:pPr>
            <w:ins w:id="167" w:author="Afaf Al Blooshi" w:date="2020-03-18T12:54:00Z">
              <w:r>
                <w:rPr>
                  <w:rFonts w:asciiTheme="majorBidi" w:hAnsiTheme="majorBidi" w:cstheme="majorBidi"/>
                </w:rPr>
                <w:t>1.8</w:t>
              </w:r>
              <w:r w:rsidRPr="000A4A61">
                <w:rPr>
                  <w:rFonts w:asciiTheme="majorBidi" w:hAnsiTheme="majorBidi" w:cstheme="majorBidi"/>
                </w:rPr>
                <w:t>–</w:t>
              </w:r>
              <w:r>
                <w:rPr>
                  <w:rFonts w:asciiTheme="majorBidi" w:hAnsiTheme="majorBidi" w:cstheme="majorBidi"/>
                </w:rPr>
                <w:t>2.4</w:t>
              </w:r>
            </w:ins>
          </w:p>
        </w:tc>
        <w:tc>
          <w:tcPr>
            <w:tcW w:w="1162" w:type="dxa"/>
            <w:vMerge/>
          </w:tcPr>
          <w:p w14:paraId="16AA4610" w14:textId="77777777" w:rsidR="00C864B3" w:rsidRPr="003B45F8" w:rsidRDefault="00C864B3" w:rsidP="003A6779">
            <w:pPr>
              <w:jc w:val="center"/>
              <w:rPr>
                <w:ins w:id="168" w:author="Afaf Al Blooshi" w:date="2020-03-18T12:54:00Z"/>
                <w:rFonts w:asciiTheme="majorBidi" w:hAnsiTheme="majorBidi" w:cstheme="majorBidi"/>
              </w:rPr>
            </w:pPr>
          </w:p>
        </w:tc>
      </w:tr>
      <w:tr w:rsidR="00C864B3" w:rsidRPr="003B45F8" w14:paraId="0726802D" w14:textId="77777777" w:rsidTr="003A6779">
        <w:tc>
          <w:tcPr>
            <w:tcW w:w="1890" w:type="dxa"/>
          </w:tcPr>
          <w:p w14:paraId="6994A8F3" w14:textId="77777777" w:rsidR="00C864B3" w:rsidRDefault="00C864B3" w:rsidP="003A6779">
            <w:pPr>
              <w:jc w:val="center"/>
              <w:rPr>
                <w:ins w:id="169" w:author="Afaf Al Blooshi" w:date="2020-03-18T12:54:00Z"/>
                <w:rFonts w:asciiTheme="majorBidi" w:hAnsiTheme="majorBidi" w:cstheme="majorBidi"/>
              </w:rPr>
            </w:pPr>
            <w:ins w:id="170" w:author="Afaf Al Blooshi" w:date="2020-03-18T12:54:00Z">
              <w:r>
                <w:rPr>
                  <w:rFonts w:asciiTheme="majorBidi" w:hAnsiTheme="majorBidi" w:cstheme="majorBidi"/>
                </w:rPr>
                <w:t>17</w:t>
              </w:r>
            </w:ins>
          </w:p>
        </w:tc>
        <w:tc>
          <w:tcPr>
            <w:tcW w:w="1137" w:type="dxa"/>
          </w:tcPr>
          <w:p w14:paraId="07225303" w14:textId="77777777" w:rsidR="00C864B3" w:rsidRDefault="00C864B3" w:rsidP="003A6779">
            <w:pPr>
              <w:jc w:val="center"/>
              <w:rPr>
                <w:ins w:id="171" w:author="Afaf Al Blooshi" w:date="2020-03-18T12:54:00Z"/>
                <w:rFonts w:asciiTheme="majorBidi" w:hAnsiTheme="majorBidi" w:cstheme="majorBidi"/>
              </w:rPr>
            </w:pPr>
            <w:ins w:id="172" w:author="Afaf Al Blooshi" w:date="2020-03-18T12:54:00Z">
              <w:r>
                <w:rPr>
                  <w:rFonts w:asciiTheme="majorBidi" w:hAnsiTheme="majorBidi" w:cstheme="majorBidi"/>
                </w:rPr>
                <w:t>993</w:t>
              </w:r>
            </w:ins>
          </w:p>
        </w:tc>
        <w:tc>
          <w:tcPr>
            <w:tcW w:w="1224" w:type="dxa"/>
          </w:tcPr>
          <w:p w14:paraId="4AD760AC" w14:textId="77777777" w:rsidR="00C864B3" w:rsidRPr="003B45F8" w:rsidRDefault="00C864B3" w:rsidP="003A6779">
            <w:pPr>
              <w:jc w:val="center"/>
              <w:rPr>
                <w:ins w:id="173" w:author="Afaf Al Blooshi" w:date="2020-03-18T12:54:00Z"/>
                <w:rFonts w:asciiTheme="majorBidi" w:hAnsiTheme="majorBidi" w:cstheme="majorBidi"/>
              </w:rPr>
            </w:pPr>
            <w:ins w:id="174" w:author="Afaf Al Blooshi" w:date="2020-03-18T12:54:00Z">
              <w:r>
                <w:rPr>
                  <w:rFonts w:asciiTheme="majorBidi" w:hAnsiTheme="majorBidi" w:cstheme="majorBidi"/>
                </w:rPr>
                <w:t>135</w:t>
              </w:r>
            </w:ins>
          </w:p>
        </w:tc>
        <w:tc>
          <w:tcPr>
            <w:tcW w:w="1336" w:type="dxa"/>
          </w:tcPr>
          <w:p w14:paraId="43A4845F" w14:textId="77777777" w:rsidR="00C864B3" w:rsidRPr="003B45F8" w:rsidRDefault="00C864B3" w:rsidP="003A6779">
            <w:pPr>
              <w:jc w:val="center"/>
              <w:rPr>
                <w:ins w:id="175" w:author="Afaf Al Blooshi" w:date="2020-03-18T12:54:00Z"/>
                <w:rFonts w:asciiTheme="majorBidi" w:hAnsiTheme="majorBidi" w:cstheme="majorBidi"/>
              </w:rPr>
            </w:pPr>
            <w:ins w:id="176" w:author="Afaf Al Blooshi" w:date="2020-03-18T12:54:00Z">
              <w:r>
                <w:rPr>
                  <w:rFonts w:asciiTheme="majorBidi" w:hAnsiTheme="majorBidi" w:cstheme="majorBidi"/>
                </w:rPr>
                <w:t>13.6</w:t>
              </w:r>
            </w:ins>
          </w:p>
        </w:tc>
        <w:tc>
          <w:tcPr>
            <w:tcW w:w="1401" w:type="dxa"/>
          </w:tcPr>
          <w:p w14:paraId="1976FAD8" w14:textId="77777777" w:rsidR="00C864B3" w:rsidRPr="003B45F8" w:rsidRDefault="00C864B3" w:rsidP="003A6779">
            <w:pPr>
              <w:jc w:val="center"/>
              <w:rPr>
                <w:ins w:id="177" w:author="Afaf Al Blooshi" w:date="2020-03-18T12:54:00Z"/>
                <w:rFonts w:asciiTheme="majorBidi" w:hAnsiTheme="majorBidi" w:cstheme="majorBidi"/>
              </w:rPr>
            </w:pPr>
            <w:ins w:id="178" w:author="Afaf Al Blooshi" w:date="2020-03-18T12:54:00Z">
              <w:r>
                <w:rPr>
                  <w:rFonts w:asciiTheme="majorBidi" w:hAnsiTheme="majorBidi" w:cstheme="majorBidi"/>
                </w:rPr>
                <w:t>11.5</w:t>
              </w:r>
              <w:r w:rsidRPr="000A4A61">
                <w:rPr>
                  <w:rFonts w:asciiTheme="majorBidi" w:hAnsiTheme="majorBidi" w:cstheme="majorBidi"/>
                </w:rPr>
                <w:t>–</w:t>
              </w:r>
              <w:r>
                <w:rPr>
                  <w:rFonts w:asciiTheme="majorBidi" w:hAnsiTheme="majorBidi" w:cstheme="majorBidi"/>
                </w:rPr>
                <w:t>15.9</w:t>
              </w:r>
            </w:ins>
          </w:p>
        </w:tc>
        <w:tc>
          <w:tcPr>
            <w:tcW w:w="1162" w:type="dxa"/>
            <w:vMerge/>
          </w:tcPr>
          <w:p w14:paraId="0481EB24" w14:textId="77777777" w:rsidR="00C864B3" w:rsidRPr="003B45F8" w:rsidRDefault="00C864B3" w:rsidP="003A6779">
            <w:pPr>
              <w:jc w:val="center"/>
              <w:rPr>
                <w:ins w:id="179" w:author="Afaf Al Blooshi" w:date="2020-03-18T12:54:00Z"/>
                <w:rFonts w:asciiTheme="majorBidi" w:hAnsiTheme="majorBidi" w:cstheme="majorBidi"/>
              </w:rPr>
            </w:pPr>
          </w:p>
        </w:tc>
      </w:tr>
      <w:tr w:rsidR="00C864B3" w:rsidRPr="003B45F8" w14:paraId="0C0A5C16" w14:textId="77777777" w:rsidTr="003A6779">
        <w:trPr>
          <w:trHeight w:val="379"/>
        </w:trPr>
        <w:tc>
          <w:tcPr>
            <w:tcW w:w="1890" w:type="dxa"/>
            <w:tcBorders>
              <w:bottom w:val="single" w:sz="4" w:space="0" w:color="auto"/>
            </w:tcBorders>
          </w:tcPr>
          <w:p w14:paraId="6B0FE562" w14:textId="77777777" w:rsidR="00C864B3" w:rsidRDefault="00C864B3" w:rsidP="003A6779">
            <w:pPr>
              <w:jc w:val="center"/>
              <w:rPr>
                <w:ins w:id="180" w:author="Afaf Al Blooshi" w:date="2020-03-18T12:54:00Z"/>
                <w:rFonts w:asciiTheme="majorBidi" w:hAnsiTheme="majorBidi" w:cstheme="majorBidi"/>
              </w:rPr>
            </w:pPr>
            <w:ins w:id="181" w:author="Afaf Al Blooshi" w:date="2020-03-18T12:54:00Z">
              <w:r>
                <w:rPr>
                  <w:rFonts w:asciiTheme="majorBidi" w:hAnsiTheme="majorBidi" w:cstheme="majorBidi"/>
                </w:rPr>
                <w:t>18</w:t>
              </w:r>
            </w:ins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5BDFD2CA" w14:textId="77777777" w:rsidR="00C864B3" w:rsidRDefault="00C864B3" w:rsidP="003A6779">
            <w:pPr>
              <w:jc w:val="center"/>
              <w:rPr>
                <w:ins w:id="182" w:author="Afaf Al Blooshi" w:date="2020-03-18T12:54:00Z"/>
                <w:rFonts w:asciiTheme="majorBidi" w:hAnsiTheme="majorBidi" w:cstheme="majorBidi"/>
              </w:rPr>
            </w:pPr>
            <w:ins w:id="183" w:author="Afaf Al Blooshi" w:date="2020-03-18T12:54:00Z">
              <w:r>
                <w:rPr>
                  <w:rFonts w:asciiTheme="majorBidi" w:hAnsiTheme="majorBidi" w:cstheme="majorBidi"/>
                </w:rPr>
                <w:t>119</w:t>
              </w:r>
            </w:ins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34A688B1" w14:textId="77777777" w:rsidR="00C864B3" w:rsidRPr="003B45F8" w:rsidRDefault="00C864B3" w:rsidP="003A6779">
            <w:pPr>
              <w:jc w:val="center"/>
              <w:rPr>
                <w:ins w:id="184" w:author="Afaf Al Blooshi" w:date="2020-03-18T12:54:00Z"/>
                <w:rFonts w:asciiTheme="majorBidi" w:hAnsiTheme="majorBidi" w:cstheme="majorBidi"/>
              </w:rPr>
            </w:pPr>
            <w:ins w:id="185" w:author="Afaf Al Blooshi" w:date="2020-03-18T12:54:00Z">
              <w:r>
                <w:rPr>
                  <w:rFonts w:asciiTheme="majorBidi" w:hAnsiTheme="majorBidi" w:cstheme="majorBidi"/>
                </w:rPr>
                <w:t>14</w:t>
              </w:r>
            </w:ins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3D6CB0F" w14:textId="77777777" w:rsidR="00C864B3" w:rsidRPr="003B45F8" w:rsidRDefault="00C864B3" w:rsidP="003A6779">
            <w:pPr>
              <w:jc w:val="center"/>
              <w:rPr>
                <w:ins w:id="186" w:author="Afaf Al Blooshi" w:date="2020-03-18T12:54:00Z"/>
                <w:rFonts w:asciiTheme="majorBidi" w:hAnsiTheme="majorBidi" w:cstheme="majorBidi"/>
              </w:rPr>
            </w:pPr>
            <w:ins w:id="187" w:author="Afaf Al Blooshi" w:date="2020-03-18T12:54:00Z">
              <w:r>
                <w:rPr>
                  <w:rFonts w:asciiTheme="majorBidi" w:hAnsiTheme="majorBidi" w:cstheme="majorBidi"/>
                </w:rPr>
                <w:t>11.7</w:t>
              </w:r>
            </w:ins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1238F9B6" w14:textId="77777777" w:rsidR="00C864B3" w:rsidRPr="003B45F8" w:rsidRDefault="00C864B3" w:rsidP="003A6779">
            <w:pPr>
              <w:jc w:val="center"/>
              <w:rPr>
                <w:ins w:id="188" w:author="Afaf Al Blooshi" w:date="2020-03-18T12:54:00Z"/>
                <w:rFonts w:asciiTheme="majorBidi" w:hAnsiTheme="majorBidi" w:cstheme="majorBidi"/>
              </w:rPr>
            </w:pPr>
            <w:ins w:id="189" w:author="Afaf Al Blooshi" w:date="2020-03-18T12:54:00Z">
              <w:r>
                <w:rPr>
                  <w:rFonts w:asciiTheme="majorBidi" w:hAnsiTheme="majorBidi" w:cstheme="majorBidi"/>
                </w:rPr>
                <w:t>6.5</w:t>
              </w:r>
              <w:r w:rsidRPr="000A4A61">
                <w:rPr>
                  <w:rFonts w:asciiTheme="majorBidi" w:hAnsiTheme="majorBidi" w:cstheme="majorBidi"/>
                </w:rPr>
                <w:t>–</w:t>
              </w:r>
              <w:r>
                <w:rPr>
                  <w:rFonts w:asciiTheme="majorBidi" w:hAnsiTheme="majorBidi" w:cstheme="majorBidi"/>
                </w:rPr>
                <w:t>18.9</w:t>
              </w:r>
            </w:ins>
          </w:p>
        </w:tc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2ED066F4" w14:textId="77777777" w:rsidR="00C864B3" w:rsidRPr="003B45F8" w:rsidRDefault="00C864B3" w:rsidP="003A6779">
            <w:pPr>
              <w:jc w:val="center"/>
              <w:rPr>
                <w:ins w:id="190" w:author="Afaf Al Blooshi" w:date="2020-03-18T12:54:00Z"/>
                <w:rFonts w:asciiTheme="majorBidi" w:hAnsiTheme="majorBidi" w:cstheme="majorBidi"/>
              </w:rPr>
            </w:pPr>
          </w:p>
        </w:tc>
      </w:tr>
      <w:tr w:rsidR="00C864B3" w:rsidRPr="003B45F8" w14:paraId="624502A3" w14:textId="77777777" w:rsidTr="003A6779">
        <w:trPr>
          <w:trHeight w:val="518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47B6960" w14:textId="77777777" w:rsidR="00C864B3" w:rsidRDefault="00C864B3" w:rsidP="003A6779">
            <w:pPr>
              <w:jc w:val="center"/>
              <w:rPr>
                <w:ins w:id="191" w:author="Afaf Al Blooshi" w:date="2020-03-18T12:54:00Z"/>
                <w:rFonts w:asciiTheme="majorBidi" w:hAnsiTheme="majorBidi" w:cstheme="majorBidi"/>
              </w:rPr>
            </w:pPr>
            <w:ins w:id="192" w:author="Afaf Al Blooshi" w:date="2020-03-18T12:54:00Z">
              <w:r>
                <w:rPr>
                  <w:rFonts w:asciiTheme="majorBidi" w:hAnsiTheme="majorBidi" w:cstheme="majorBidi"/>
                </w:rPr>
                <w:t>Total</w:t>
              </w:r>
            </w:ins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0D862FE4" w14:textId="77777777" w:rsidR="00C864B3" w:rsidRDefault="00C864B3" w:rsidP="003A6779">
            <w:pPr>
              <w:jc w:val="center"/>
              <w:rPr>
                <w:ins w:id="193" w:author="Afaf Al Blooshi" w:date="2020-03-18T12:54:00Z"/>
                <w:rFonts w:asciiTheme="majorBidi" w:hAnsiTheme="majorBidi" w:cstheme="majorBidi"/>
              </w:rPr>
            </w:pPr>
            <w:ins w:id="194" w:author="Afaf Al Blooshi" w:date="2020-03-18T12:54:00Z">
              <w:r>
                <w:rPr>
                  <w:rFonts w:asciiTheme="majorBidi" w:hAnsiTheme="majorBidi" w:cstheme="majorBidi"/>
                </w:rPr>
                <w:t>29,410</w:t>
              </w:r>
            </w:ins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FE7F127" w14:textId="77777777" w:rsidR="00C864B3" w:rsidRPr="003B45F8" w:rsidRDefault="00C864B3" w:rsidP="003A6779">
            <w:pPr>
              <w:jc w:val="center"/>
              <w:rPr>
                <w:ins w:id="195" w:author="Afaf Al Blooshi" w:date="2020-03-18T12:54:00Z"/>
                <w:rFonts w:asciiTheme="majorBidi" w:hAnsiTheme="majorBidi" w:cstheme="majorBidi"/>
              </w:rPr>
            </w:pPr>
            <w:ins w:id="196" w:author="Afaf Al Blooshi" w:date="2020-03-18T12:54:00Z">
              <w:r>
                <w:rPr>
                  <w:rFonts w:asciiTheme="majorBidi" w:hAnsiTheme="majorBidi" w:cstheme="majorBidi"/>
                </w:rPr>
                <w:t>6,352</w:t>
              </w:r>
            </w:ins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01B4F45" w14:textId="77777777" w:rsidR="00C864B3" w:rsidRPr="003B45F8" w:rsidRDefault="00C864B3" w:rsidP="003A6779">
            <w:pPr>
              <w:jc w:val="center"/>
              <w:rPr>
                <w:ins w:id="197" w:author="Afaf Al Blooshi" w:date="2020-03-18T12:54:00Z"/>
                <w:rFonts w:asciiTheme="majorBidi" w:hAnsiTheme="majorBidi" w:cstheme="majorBidi"/>
              </w:rPr>
            </w:pPr>
            <w:ins w:id="198" w:author="Afaf Al Blooshi" w:date="2020-03-18T12:54:00Z">
              <w:r>
                <w:rPr>
                  <w:rFonts w:asciiTheme="majorBidi" w:hAnsiTheme="majorBidi" w:cstheme="majorBidi"/>
                </w:rPr>
                <w:t>21.6</w:t>
              </w:r>
            </w:ins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22BCC556" w14:textId="77777777" w:rsidR="00C864B3" w:rsidRPr="003B45F8" w:rsidRDefault="00C864B3" w:rsidP="003A6779">
            <w:pPr>
              <w:jc w:val="center"/>
              <w:rPr>
                <w:ins w:id="199" w:author="Afaf Al Blooshi" w:date="2020-03-18T12:54:00Z"/>
                <w:rFonts w:asciiTheme="majorBidi" w:hAnsiTheme="majorBidi" w:cstheme="majorBidi"/>
              </w:rPr>
            </w:pPr>
            <w:ins w:id="200" w:author="Afaf Al Blooshi" w:date="2020-03-18T12:54:00Z">
              <w:r w:rsidRPr="003A4FDE">
                <w:rPr>
                  <w:rFonts w:asciiTheme="majorBidi" w:hAnsiTheme="majorBidi" w:cstheme="majorBidi"/>
                  <w:sz w:val="21"/>
                  <w:szCs w:val="21"/>
                </w:rPr>
                <w:t>21.1, 22.1</w:t>
              </w:r>
            </w:ins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3EEB41B8" w14:textId="77777777" w:rsidR="00C864B3" w:rsidRPr="003B45F8" w:rsidRDefault="00C864B3" w:rsidP="003A6779">
            <w:pPr>
              <w:jc w:val="center"/>
              <w:rPr>
                <w:ins w:id="201" w:author="Afaf Al Blooshi" w:date="2020-03-18T12:54:00Z"/>
                <w:rFonts w:asciiTheme="majorBidi" w:hAnsiTheme="majorBidi" w:cstheme="majorBidi"/>
              </w:rPr>
            </w:pPr>
          </w:p>
        </w:tc>
      </w:tr>
      <w:tr w:rsidR="00C864B3" w:rsidRPr="003B45F8" w14:paraId="1CE5788E" w14:textId="77777777" w:rsidTr="003A6779">
        <w:trPr>
          <w:trHeight w:val="1034"/>
        </w:trPr>
        <w:tc>
          <w:tcPr>
            <w:tcW w:w="8150" w:type="dxa"/>
            <w:gridSpan w:val="6"/>
            <w:tcBorders>
              <w:top w:val="single" w:sz="4" w:space="0" w:color="auto"/>
            </w:tcBorders>
            <w:vAlign w:val="center"/>
          </w:tcPr>
          <w:p w14:paraId="0C831C68" w14:textId="77777777" w:rsidR="00C864B3" w:rsidRPr="003B45F8" w:rsidRDefault="00C864B3" w:rsidP="003A6779">
            <w:pPr>
              <w:rPr>
                <w:ins w:id="202" w:author="Afaf Al Blooshi" w:date="2020-03-18T12:54:00Z"/>
                <w:rFonts w:asciiTheme="majorBidi" w:hAnsiTheme="majorBidi" w:cstheme="majorBidi"/>
              </w:rPr>
            </w:pPr>
            <w:ins w:id="203" w:author="Afaf Al Blooshi" w:date="2020-03-18T12:54:00Z">
              <w:r>
                <w:rPr>
                  <w:rFonts w:asciiTheme="majorBidi" w:hAnsiTheme="majorBidi" w:cstheme="majorBidi"/>
                  <w:sz w:val="21"/>
                  <w:szCs w:val="21"/>
                </w:rPr>
                <w:t xml:space="preserve">BMI; body mass index; IOTF: International Obesity Task Force; CI: confidence intervals; </w:t>
              </w:r>
              <w:r>
                <w:rPr>
                  <w:rFonts w:asciiTheme="majorBidi" w:hAnsiTheme="majorBidi" w:cstheme="majorBidi"/>
                  <w:b/>
                  <w:bCs/>
                </w:rPr>
                <w:t>*</w:t>
              </w:r>
              <w:r>
                <w:rPr>
                  <w:rFonts w:asciiTheme="majorBidi" w:hAnsiTheme="majorBidi" w:cstheme="majorBidi"/>
                </w:rPr>
                <w:t>c</w:t>
              </w:r>
              <w:r w:rsidRPr="00EB463D">
                <w:rPr>
                  <w:rFonts w:asciiTheme="majorBidi" w:hAnsiTheme="majorBidi" w:cstheme="majorBidi"/>
                </w:rPr>
                <w:t>hi</w:t>
              </w:r>
              <w:r>
                <w:rPr>
                  <w:rFonts w:asciiTheme="majorBidi" w:hAnsiTheme="majorBidi" w:cstheme="majorBidi"/>
                </w:rPr>
                <w:t>-</w:t>
              </w:r>
              <w:r w:rsidRPr="00EB463D">
                <w:rPr>
                  <w:rFonts w:asciiTheme="majorBidi" w:hAnsiTheme="majorBidi" w:cstheme="majorBidi"/>
                </w:rPr>
                <w:t>squared test</w:t>
              </w:r>
            </w:ins>
          </w:p>
        </w:tc>
      </w:tr>
    </w:tbl>
    <w:p w14:paraId="6BBB5222" w14:textId="77777777" w:rsidR="00564340" w:rsidRDefault="00564340"/>
    <w:sectPr w:rsidR="00564340" w:rsidSect="00810B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faf Al Blooshi">
    <w15:presenceInfo w15:providerId="AD" w15:userId="S::afaf.alblooshi@uaeu.ac.ae::96f0be12-b137-46ed-8772-166a6bf21d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4B3"/>
    <w:rsid w:val="00004AE5"/>
    <w:rsid w:val="0000770A"/>
    <w:rsid w:val="00010DA7"/>
    <w:rsid w:val="000151D8"/>
    <w:rsid w:val="00020939"/>
    <w:rsid w:val="00021F4C"/>
    <w:rsid w:val="00025D2C"/>
    <w:rsid w:val="00031FC7"/>
    <w:rsid w:val="00032262"/>
    <w:rsid w:val="000326F0"/>
    <w:rsid w:val="00033FE5"/>
    <w:rsid w:val="000358F7"/>
    <w:rsid w:val="000365DF"/>
    <w:rsid w:val="000376CA"/>
    <w:rsid w:val="0004432D"/>
    <w:rsid w:val="00047E21"/>
    <w:rsid w:val="000516EA"/>
    <w:rsid w:val="0005248E"/>
    <w:rsid w:val="00054671"/>
    <w:rsid w:val="000548AD"/>
    <w:rsid w:val="00066BBE"/>
    <w:rsid w:val="0007441D"/>
    <w:rsid w:val="00084716"/>
    <w:rsid w:val="00086271"/>
    <w:rsid w:val="00087274"/>
    <w:rsid w:val="000900E9"/>
    <w:rsid w:val="00095B22"/>
    <w:rsid w:val="0009627C"/>
    <w:rsid w:val="00096994"/>
    <w:rsid w:val="000A3B06"/>
    <w:rsid w:val="000B25AB"/>
    <w:rsid w:val="000B5F05"/>
    <w:rsid w:val="000B77D5"/>
    <w:rsid w:val="000C1904"/>
    <w:rsid w:val="000C53AE"/>
    <w:rsid w:val="000D120E"/>
    <w:rsid w:val="000D5A73"/>
    <w:rsid w:val="000D6B17"/>
    <w:rsid w:val="000E4430"/>
    <w:rsid w:val="000E4DFD"/>
    <w:rsid w:val="000F776F"/>
    <w:rsid w:val="001009DF"/>
    <w:rsid w:val="00111090"/>
    <w:rsid w:val="00114655"/>
    <w:rsid w:val="00116B30"/>
    <w:rsid w:val="00120666"/>
    <w:rsid w:val="0013008D"/>
    <w:rsid w:val="001337B7"/>
    <w:rsid w:val="001402E0"/>
    <w:rsid w:val="00140333"/>
    <w:rsid w:val="001438B3"/>
    <w:rsid w:val="001458DE"/>
    <w:rsid w:val="00154FA0"/>
    <w:rsid w:val="00164D8B"/>
    <w:rsid w:val="001677E2"/>
    <w:rsid w:val="00170525"/>
    <w:rsid w:val="001733D9"/>
    <w:rsid w:val="001745D2"/>
    <w:rsid w:val="001757A3"/>
    <w:rsid w:val="00175C75"/>
    <w:rsid w:val="00183604"/>
    <w:rsid w:val="00183F7F"/>
    <w:rsid w:val="00186D10"/>
    <w:rsid w:val="00191424"/>
    <w:rsid w:val="00192E96"/>
    <w:rsid w:val="001A0B59"/>
    <w:rsid w:val="001A19C1"/>
    <w:rsid w:val="001A235B"/>
    <w:rsid w:val="001A3CDB"/>
    <w:rsid w:val="001B1325"/>
    <w:rsid w:val="001B1E52"/>
    <w:rsid w:val="001C03A5"/>
    <w:rsid w:val="001C16B1"/>
    <w:rsid w:val="001C489B"/>
    <w:rsid w:val="001C75C1"/>
    <w:rsid w:val="001D3E94"/>
    <w:rsid w:val="001D7DAE"/>
    <w:rsid w:val="001E3616"/>
    <w:rsid w:val="001E5856"/>
    <w:rsid w:val="001F30E4"/>
    <w:rsid w:val="001F32F2"/>
    <w:rsid w:val="00207AFF"/>
    <w:rsid w:val="00213B30"/>
    <w:rsid w:val="002213C7"/>
    <w:rsid w:val="0022411C"/>
    <w:rsid w:val="00227F26"/>
    <w:rsid w:val="0023144A"/>
    <w:rsid w:val="00234AD4"/>
    <w:rsid w:val="00237E42"/>
    <w:rsid w:val="00243C07"/>
    <w:rsid w:val="00244544"/>
    <w:rsid w:val="00247DC9"/>
    <w:rsid w:val="002545E1"/>
    <w:rsid w:val="00257FCF"/>
    <w:rsid w:val="00261836"/>
    <w:rsid w:val="00263D8C"/>
    <w:rsid w:val="00266DF6"/>
    <w:rsid w:val="00267E4C"/>
    <w:rsid w:val="00271ED3"/>
    <w:rsid w:val="00273507"/>
    <w:rsid w:val="002762EA"/>
    <w:rsid w:val="00277B1C"/>
    <w:rsid w:val="00286310"/>
    <w:rsid w:val="002908E5"/>
    <w:rsid w:val="00290E22"/>
    <w:rsid w:val="00293D47"/>
    <w:rsid w:val="0029586C"/>
    <w:rsid w:val="002A656A"/>
    <w:rsid w:val="002A6C86"/>
    <w:rsid w:val="002B02FC"/>
    <w:rsid w:val="002B0539"/>
    <w:rsid w:val="002B4C64"/>
    <w:rsid w:val="002B5673"/>
    <w:rsid w:val="002C3209"/>
    <w:rsid w:val="002C38EB"/>
    <w:rsid w:val="002C639E"/>
    <w:rsid w:val="002D22B1"/>
    <w:rsid w:val="002D7AED"/>
    <w:rsid w:val="002E353D"/>
    <w:rsid w:val="002E4AC2"/>
    <w:rsid w:val="002F08FF"/>
    <w:rsid w:val="002F1916"/>
    <w:rsid w:val="002F1F08"/>
    <w:rsid w:val="00310F1B"/>
    <w:rsid w:val="0031793E"/>
    <w:rsid w:val="00337183"/>
    <w:rsid w:val="003419E5"/>
    <w:rsid w:val="00341CC8"/>
    <w:rsid w:val="00343E34"/>
    <w:rsid w:val="003448A2"/>
    <w:rsid w:val="00346543"/>
    <w:rsid w:val="003504A6"/>
    <w:rsid w:val="003549CB"/>
    <w:rsid w:val="00360A67"/>
    <w:rsid w:val="00362074"/>
    <w:rsid w:val="0036483B"/>
    <w:rsid w:val="003679C9"/>
    <w:rsid w:val="00373F3B"/>
    <w:rsid w:val="00376F93"/>
    <w:rsid w:val="003849FD"/>
    <w:rsid w:val="00385019"/>
    <w:rsid w:val="00390A88"/>
    <w:rsid w:val="00391740"/>
    <w:rsid w:val="00392042"/>
    <w:rsid w:val="0039763B"/>
    <w:rsid w:val="003A26CC"/>
    <w:rsid w:val="003A7101"/>
    <w:rsid w:val="003B25B8"/>
    <w:rsid w:val="003B6B1F"/>
    <w:rsid w:val="003B7DAE"/>
    <w:rsid w:val="003C3DCA"/>
    <w:rsid w:val="003D7854"/>
    <w:rsid w:val="003E4642"/>
    <w:rsid w:val="003E5388"/>
    <w:rsid w:val="003E576E"/>
    <w:rsid w:val="003E6C43"/>
    <w:rsid w:val="003E78D6"/>
    <w:rsid w:val="003E7B99"/>
    <w:rsid w:val="003F2DD0"/>
    <w:rsid w:val="00414C0A"/>
    <w:rsid w:val="0042017A"/>
    <w:rsid w:val="0042042B"/>
    <w:rsid w:val="00427837"/>
    <w:rsid w:val="0044217A"/>
    <w:rsid w:val="0044367C"/>
    <w:rsid w:val="00444295"/>
    <w:rsid w:val="0044675C"/>
    <w:rsid w:val="00447E47"/>
    <w:rsid w:val="00460C27"/>
    <w:rsid w:val="00465EA3"/>
    <w:rsid w:val="004678DA"/>
    <w:rsid w:val="004716FA"/>
    <w:rsid w:val="00471F15"/>
    <w:rsid w:val="00480CC7"/>
    <w:rsid w:val="0048191C"/>
    <w:rsid w:val="00484347"/>
    <w:rsid w:val="00496844"/>
    <w:rsid w:val="00497DC7"/>
    <w:rsid w:val="004A326E"/>
    <w:rsid w:val="004A7BBA"/>
    <w:rsid w:val="004C2554"/>
    <w:rsid w:val="004E1410"/>
    <w:rsid w:val="004E3924"/>
    <w:rsid w:val="004E4551"/>
    <w:rsid w:val="004E5E61"/>
    <w:rsid w:val="004E7CE3"/>
    <w:rsid w:val="004F4A13"/>
    <w:rsid w:val="0050027C"/>
    <w:rsid w:val="00505B64"/>
    <w:rsid w:val="005062B1"/>
    <w:rsid w:val="00506C6C"/>
    <w:rsid w:val="00511E22"/>
    <w:rsid w:val="00513D49"/>
    <w:rsid w:val="0052083C"/>
    <w:rsid w:val="00522B5D"/>
    <w:rsid w:val="00526546"/>
    <w:rsid w:val="0052794C"/>
    <w:rsid w:val="00535C11"/>
    <w:rsid w:val="00540E1E"/>
    <w:rsid w:val="00544AE2"/>
    <w:rsid w:val="005506C7"/>
    <w:rsid w:val="00551CA8"/>
    <w:rsid w:val="0055707A"/>
    <w:rsid w:val="0055784F"/>
    <w:rsid w:val="00560C66"/>
    <w:rsid w:val="00563B18"/>
    <w:rsid w:val="00564340"/>
    <w:rsid w:val="00567230"/>
    <w:rsid w:val="00587BDA"/>
    <w:rsid w:val="00590077"/>
    <w:rsid w:val="005927CE"/>
    <w:rsid w:val="0059451E"/>
    <w:rsid w:val="0059777A"/>
    <w:rsid w:val="005B37DD"/>
    <w:rsid w:val="005C1365"/>
    <w:rsid w:val="005C4AA9"/>
    <w:rsid w:val="005D01A3"/>
    <w:rsid w:val="005D0CB0"/>
    <w:rsid w:val="005D6733"/>
    <w:rsid w:val="005E5936"/>
    <w:rsid w:val="005E650A"/>
    <w:rsid w:val="005F45B2"/>
    <w:rsid w:val="005F57E2"/>
    <w:rsid w:val="005F6878"/>
    <w:rsid w:val="006012E0"/>
    <w:rsid w:val="00604855"/>
    <w:rsid w:val="00607128"/>
    <w:rsid w:val="00611064"/>
    <w:rsid w:val="00627C66"/>
    <w:rsid w:val="00641564"/>
    <w:rsid w:val="00641705"/>
    <w:rsid w:val="00642340"/>
    <w:rsid w:val="00643A60"/>
    <w:rsid w:val="00644E28"/>
    <w:rsid w:val="00653256"/>
    <w:rsid w:val="0066001C"/>
    <w:rsid w:val="00662800"/>
    <w:rsid w:val="00663AB7"/>
    <w:rsid w:val="00665890"/>
    <w:rsid w:val="00666FCD"/>
    <w:rsid w:val="006674F7"/>
    <w:rsid w:val="00670C48"/>
    <w:rsid w:val="0067705E"/>
    <w:rsid w:val="006815B9"/>
    <w:rsid w:val="00685BF9"/>
    <w:rsid w:val="006875B8"/>
    <w:rsid w:val="00695AF2"/>
    <w:rsid w:val="006A5015"/>
    <w:rsid w:val="006A51CA"/>
    <w:rsid w:val="006A58E9"/>
    <w:rsid w:val="006B3F5A"/>
    <w:rsid w:val="006B4074"/>
    <w:rsid w:val="006B7849"/>
    <w:rsid w:val="006C535B"/>
    <w:rsid w:val="006C5B72"/>
    <w:rsid w:val="006E66D4"/>
    <w:rsid w:val="006F4716"/>
    <w:rsid w:val="00700654"/>
    <w:rsid w:val="007042F6"/>
    <w:rsid w:val="00706F25"/>
    <w:rsid w:val="00707255"/>
    <w:rsid w:val="007106EF"/>
    <w:rsid w:val="007113C3"/>
    <w:rsid w:val="0072103A"/>
    <w:rsid w:val="007238DD"/>
    <w:rsid w:val="0072478B"/>
    <w:rsid w:val="00730792"/>
    <w:rsid w:val="00730C21"/>
    <w:rsid w:val="00733377"/>
    <w:rsid w:val="007511BE"/>
    <w:rsid w:val="007532E4"/>
    <w:rsid w:val="00765DEF"/>
    <w:rsid w:val="0077141A"/>
    <w:rsid w:val="007740E7"/>
    <w:rsid w:val="007775F5"/>
    <w:rsid w:val="00780E70"/>
    <w:rsid w:val="00783198"/>
    <w:rsid w:val="007867D6"/>
    <w:rsid w:val="007940CC"/>
    <w:rsid w:val="007955D9"/>
    <w:rsid w:val="00797A51"/>
    <w:rsid w:val="007A008F"/>
    <w:rsid w:val="007A0F9B"/>
    <w:rsid w:val="007A6936"/>
    <w:rsid w:val="007A769B"/>
    <w:rsid w:val="007B1C6E"/>
    <w:rsid w:val="007B2463"/>
    <w:rsid w:val="007B50D6"/>
    <w:rsid w:val="007B57F3"/>
    <w:rsid w:val="007C2DA5"/>
    <w:rsid w:val="007D7815"/>
    <w:rsid w:val="007D7E91"/>
    <w:rsid w:val="007E2AF0"/>
    <w:rsid w:val="007E53C8"/>
    <w:rsid w:val="007E5EF5"/>
    <w:rsid w:val="007E6566"/>
    <w:rsid w:val="007F1604"/>
    <w:rsid w:val="007F4B8A"/>
    <w:rsid w:val="007F6819"/>
    <w:rsid w:val="007F7307"/>
    <w:rsid w:val="007F731B"/>
    <w:rsid w:val="008021F3"/>
    <w:rsid w:val="00803929"/>
    <w:rsid w:val="00803C06"/>
    <w:rsid w:val="00806EED"/>
    <w:rsid w:val="00807E31"/>
    <w:rsid w:val="00810BC4"/>
    <w:rsid w:val="00820512"/>
    <w:rsid w:val="00820D24"/>
    <w:rsid w:val="008237F5"/>
    <w:rsid w:val="00832E65"/>
    <w:rsid w:val="00833D1C"/>
    <w:rsid w:val="00840731"/>
    <w:rsid w:val="00841ABA"/>
    <w:rsid w:val="008478F8"/>
    <w:rsid w:val="00850762"/>
    <w:rsid w:val="00855539"/>
    <w:rsid w:val="0085666E"/>
    <w:rsid w:val="00856B10"/>
    <w:rsid w:val="00865202"/>
    <w:rsid w:val="00865A24"/>
    <w:rsid w:val="00870A2D"/>
    <w:rsid w:val="008763DD"/>
    <w:rsid w:val="008829B4"/>
    <w:rsid w:val="00891401"/>
    <w:rsid w:val="00891819"/>
    <w:rsid w:val="008A1BFE"/>
    <w:rsid w:val="008A2149"/>
    <w:rsid w:val="008A54B2"/>
    <w:rsid w:val="008A688C"/>
    <w:rsid w:val="008B101D"/>
    <w:rsid w:val="008B352C"/>
    <w:rsid w:val="008B755C"/>
    <w:rsid w:val="008B7F0C"/>
    <w:rsid w:val="008C2998"/>
    <w:rsid w:val="008D2945"/>
    <w:rsid w:val="008D402A"/>
    <w:rsid w:val="008D4722"/>
    <w:rsid w:val="008D725C"/>
    <w:rsid w:val="008D7395"/>
    <w:rsid w:val="008E00CC"/>
    <w:rsid w:val="008E2FF4"/>
    <w:rsid w:val="008E3C8C"/>
    <w:rsid w:val="008F58F1"/>
    <w:rsid w:val="008F6D98"/>
    <w:rsid w:val="009003C1"/>
    <w:rsid w:val="00900E2E"/>
    <w:rsid w:val="009019FB"/>
    <w:rsid w:val="009049F5"/>
    <w:rsid w:val="00904A8D"/>
    <w:rsid w:val="00913CE3"/>
    <w:rsid w:val="00917820"/>
    <w:rsid w:val="00920CFD"/>
    <w:rsid w:val="009223AD"/>
    <w:rsid w:val="009234A7"/>
    <w:rsid w:val="0093193E"/>
    <w:rsid w:val="0093677E"/>
    <w:rsid w:val="00937C70"/>
    <w:rsid w:val="00940F04"/>
    <w:rsid w:val="0094202E"/>
    <w:rsid w:val="00953122"/>
    <w:rsid w:val="00956F3E"/>
    <w:rsid w:val="0095745B"/>
    <w:rsid w:val="00960CB7"/>
    <w:rsid w:val="00960ED1"/>
    <w:rsid w:val="009622F6"/>
    <w:rsid w:val="00963C77"/>
    <w:rsid w:val="009734BB"/>
    <w:rsid w:val="00976714"/>
    <w:rsid w:val="009878D0"/>
    <w:rsid w:val="00992499"/>
    <w:rsid w:val="00993698"/>
    <w:rsid w:val="009936E9"/>
    <w:rsid w:val="009953BA"/>
    <w:rsid w:val="009A0A3E"/>
    <w:rsid w:val="009A1AD7"/>
    <w:rsid w:val="009A46D8"/>
    <w:rsid w:val="009A6664"/>
    <w:rsid w:val="009A7872"/>
    <w:rsid w:val="009B3C11"/>
    <w:rsid w:val="009C2997"/>
    <w:rsid w:val="009C4556"/>
    <w:rsid w:val="009C5E4A"/>
    <w:rsid w:val="009C79DC"/>
    <w:rsid w:val="009D0F6B"/>
    <w:rsid w:val="009D16D5"/>
    <w:rsid w:val="009E16EC"/>
    <w:rsid w:val="009E2EC6"/>
    <w:rsid w:val="00A02911"/>
    <w:rsid w:val="00A032B3"/>
    <w:rsid w:val="00A040E5"/>
    <w:rsid w:val="00A04417"/>
    <w:rsid w:val="00A114F6"/>
    <w:rsid w:val="00A116E3"/>
    <w:rsid w:val="00A11C48"/>
    <w:rsid w:val="00A128AE"/>
    <w:rsid w:val="00A14DBE"/>
    <w:rsid w:val="00A151D6"/>
    <w:rsid w:val="00A23EFD"/>
    <w:rsid w:val="00A27DBC"/>
    <w:rsid w:val="00A3429C"/>
    <w:rsid w:val="00A37980"/>
    <w:rsid w:val="00A40DA3"/>
    <w:rsid w:val="00A42919"/>
    <w:rsid w:val="00A4311E"/>
    <w:rsid w:val="00A4709E"/>
    <w:rsid w:val="00A53293"/>
    <w:rsid w:val="00A545D5"/>
    <w:rsid w:val="00A732DC"/>
    <w:rsid w:val="00A74559"/>
    <w:rsid w:val="00A751FB"/>
    <w:rsid w:val="00A76226"/>
    <w:rsid w:val="00A84DA1"/>
    <w:rsid w:val="00A863CC"/>
    <w:rsid w:val="00A95F87"/>
    <w:rsid w:val="00AB0B6B"/>
    <w:rsid w:val="00AB73FD"/>
    <w:rsid w:val="00AB7C57"/>
    <w:rsid w:val="00AC7E3E"/>
    <w:rsid w:val="00AD3428"/>
    <w:rsid w:val="00AD7675"/>
    <w:rsid w:val="00AD7F92"/>
    <w:rsid w:val="00AE02F2"/>
    <w:rsid w:val="00AE3D6D"/>
    <w:rsid w:val="00B11437"/>
    <w:rsid w:val="00B11C5F"/>
    <w:rsid w:val="00B234B8"/>
    <w:rsid w:val="00B272E7"/>
    <w:rsid w:val="00B328E0"/>
    <w:rsid w:val="00B347A1"/>
    <w:rsid w:val="00B35835"/>
    <w:rsid w:val="00B36869"/>
    <w:rsid w:val="00B36ECF"/>
    <w:rsid w:val="00B3775D"/>
    <w:rsid w:val="00B40075"/>
    <w:rsid w:val="00B41A73"/>
    <w:rsid w:val="00B42EF3"/>
    <w:rsid w:val="00B47DE2"/>
    <w:rsid w:val="00B5199F"/>
    <w:rsid w:val="00B57316"/>
    <w:rsid w:val="00B6442C"/>
    <w:rsid w:val="00B65F7C"/>
    <w:rsid w:val="00B71797"/>
    <w:rsid w:val="00B843EA"/>
    <w:rsid w:val="00B86E1D"/>
    <w:rsid w:val="00B95632"/>
    <w:rsid w:val="00BA053A"/>
    <w:rsid w:val="00BA1941"/>
    <w:rsid w:val="00BA6842"/>
    <w:rsid w:val="00BB131F"/>
    <w:rsid w:val="00BB704F"/>
    <w:rsid w:val="00BC2E51"/>
    <w:rsid w:val="00BC32B4"/>
    <w:rsid w:val="00BC39E7"/>
    <w:rsid w:val="00BC670E"/>
    <w:rsid w:val="00BD0C3C"/>
    <w:rsid w:val="00BD1B2E"/>
    <w:rsid w:val="00BD6618"/>
    <w:rsid w:val="00BD7DF5"/>
    <w:rsid w:val="00BE1703"/>
    <w:rsid w:val="00BE3212"/>
    <w:rsid w:val="00BE338D"/>
    <w:rsid w:val="00BF090C"/>
    <w:rsid w:val="00C00463"/>
    <w:rsid w:val="00C010C2"/>
    <w:rsid w:val="00C06FA0"/>
    <w:rsid w:val="00C12015"/>
    <w:rsid w:val="00C20C89"/>
    <w:rsid w:val="00C43281"/>
    <w:rsid w:val="00C50937"/>
    <w:rsid w:val="00C53955"/>
    <w:rsid w:val="00C6219E"/>
    <w:rsid w:val="00C677F4"/>
    <w:rsid w:val="00C67CF1"/>
    <w:rsid w:val="00C731C5"/>
    <w:rsid w:val="00C763AA"/>
    <w:rsid w:val="00C763E3"/>
    <w:rsid w:val="00C841DF"/>
    <w:rsid w:val="00C864B3"/>
    <w:rsid w:val="00C86B91"/>
    <w:rsid w:val="00C9485B"/>
    <w:rsid w:val="00CB74FB"/>
    <w:rsid w:val="00CC40E1"/>
    <w:rsid w:val="00CC49FA"/>
    <w:rsid w:val="00CE44C3"/>
    <w:rsid w:val="00CE5911"/>
    <w:rsid w:val="00CE7EFA"/>
    <w:rsid w:val="00CF60B7"/>
    <w:rsid w:val="00D014AE"/>
    <w:rsid w:val="00D070B0"/>
    <w:rsid w:val="00D325A4"/>
    <w:rsid w:val="00D32B19"/>
    <w:rsid w:val="00D34A67"/>
    <w:rsid w:val="00D42BD1"/>
    <w:rsid w:val="00D5009D"/>
    <w:rsid w:val="00D552F1"/>
    <w:rsid w:val="00D56F1B"/>
    <w:rsid w:val="00D5782E"/>
    <w:rsid w:val="00D616A7"/>
    <w:rsid w:val="00D61CF8"/>
    <w:rsid w:val="00D62008"/>
    <w:rsid w:val="00D62FB6"/>
    <w:rsid w:val="00D654C8"/>
    <w:rsid w:val="00D65DAF"/>
    <w:rsid w:val="00D65E9B"/>
    <w:rsid w:val="00D66F42"/>
    <w:rsid w:val="00D67CA4"/>
    <w:rsid w:val="00D728D2"/>
    <w:rsid w:val="00D7449C"/>
    <w:rsid w:val="00D83A83"/>
    <w:rsid w:val="00D85525"/>
    <w:rsid w:val="00DA00C7"/>
    <w:rsid w:val="00DA0664"/>
    <w:rsid w:val="00DA3452"/>
    <w:rsid w:val="00DA4173"/>
    <w:rsid w:val="00DB40D5"/>
    <w:rsid w:val="00DC105A"/>
    <w:rsid w:val="00DC1EE0"/>
    <w:rsid w:val="00DC322D"/>
    <w:rsid w:val="00DC6C78"/>
    <w:rsid w:val="00DD2B1D"/>
    <w:rsid w:val="00DE26A8"/>
    <w:rsid w:val="00DE3077"/>
    <w:rsid w:val="00DF0CF0"/>
    <w:rsid w:val="00DF65B9"/>
    <w:rsid w:val="00E012CC"/>
    <w:rsid w:val="00E0319A"/>
    <w:rsid w:val="00E06046"/>
    <w:rsid w:val="00E0677C"/>
    <w:rsid w:val="00E12660"/>
    <w:rsid w:val="00E27507"/>
    <w:rsid w:val="00E373DB"/>
    <w:rsid w:val="00E3786F"/>
    <w:rsid w:val="00E37E80"/>
    <w:rsid w:val="00E53872"/>
    <w:rsid w:val="00E57BDF"/>
    <w:rsid w:val="00E66F00"/>
    <w:rsid w:val="00E72C73"/>
    <w:rsid w:val="00E73C88"/>
    <w:rsid w:val="00E743CE"/>
    <w:rsid w:val="00E7561C"/>
    <w:rsid w:val="00E771A7"/>
    <w:rsid w:val="00E86C88"/>
    <w:rsid w:val="00E936DB"/>
    <w:rsid w:val="00EA59D4"/>
    <w:rsid w:val="00EB4E94"/>
    <w:rsid w:val="00EC197D"/>
    <w:rsid w:val="00EC7635"/>
    <w:rsid w:val="00ED31E0"/>
    <w:rsid w:val="00EE2147"/>
    <w:rsid w:val="00EE5705"/>
    <w:rsid w:val="00EE6C26"/>
    <w:rsid w:val="00EF3E1C"/>
    <w:rsid w:val="00EF4756"/>
    <w:rsid w:val="00EF4905"/>
    <w:rsid w:val="00EF7D34"/>
    <w:rsid w:val="00F01B85"/>
    <w:rsid w:val="00F01C90"/>
    <w:rsid w:val="00F06335"/>
    <w:rsid w:val="00F120CD"/>
    <w:rsid w:val="00F122D5"/>
    <w:rsid w:val="00F12827"/>
    <w:rsid w:val="00F14D0A"/>
    <w:rsid w:val="00F1765D"/>
    <w:rsid w:val="00F205E4"/>
    <w:rsid w:val="00F2298C"/>
    <w:rsid w:val="00F24070"/>
    <w:rsid w:val="00F267E6"/>
    <w:rsid w:val="00F317C2"/>
    <w:rsid w:val="00F32D0E"/>
    <w:rsid w:val="00F33CA7"/>
    <w:rsid w:val="00F33F58"/>
    <w:rsid w:val="00F43032"/>
    <w:rsid w:val="00F463BB"/>
    <w:rsid w:val="00F470BC"/>
    <w:rsid w:val="00F506CA"/>
    <w:rsid w:val="00F552A4"/>
    <w:rsid w:val="00F57C95"/>
    <w:rsid w:val="00F57EA8"/>
    <w:rsid w:val="00F72EF7"/>
    <w:rsid w:val="00F7307F"/>
    <w:rsid w:val="00F75126"/>
    <w:rsid w:val="00F75CBF"/>
    <w:rsid w:val="00F76C68"/>
    <w:rsid w:val="00F774AA"/>
    <w:rsid w:val="00F82C35"/>
    <w:rsid w:val="00F85FC5"/>
    <w:rsid w:val="00F8628B"/>
    <w:rsid w:val="00FA190C"/>
    <w:rsid w:val="00FA2394"/>
    <w:rsid w:val="00FA3AF9"/>
    <w:rsid w:val="00FC1E10"/>
    <w:rsid w:val="00FC7CE5"/>
    <w:rsid w:val="00FE049D"/>
    <w:rsid w:val="00FE2DB1"/>
    <w:rsid w:val="00FF2C1C"/>
    <w:rsid w:val="00FF57EF"/>
    <w:rsid w:val="00FF6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4F6E6B"/>
  <w14:defaultImageDpi w14:val="32767"/>
  <w15:chartTrackingRefBased/>
  <w15:docId w15:val="{02A42E16-31EA-E64D-9693-5E9BDACAD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864B3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4B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af Al Blooshi</dc:creator>
  <cp:keywords/>
  <dc:description/>
  <cp:lastModifiedBy>Afaf Al Blooshi</cp:lastModifiedBy>
  <cp:revision>2</cp:revision>
  <dcterms:created xsi:type="dcterms:W3CDTF">2020-04-05T11:17:00Z</dcterms:created>
  <dcterms:modified xsi:type="dcterms:W3CDTF">2020-11-10T05:38:00Z</dcterms:modified>
</cp:coreProperties>
</file>